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pPr w:leftFromText="141" w:rightFromText="141" w:vertAnchor="page" w:horzAnchor="margin" w:tblpXSpec="center" w:tblpY="2281"/>
        <w:tblW w:w="9776" w:type="dxa"/>
        <w:tblLayout w:type="fixed"/>
        <w:tblLook w:val="0000" w:firstRow="0" w:lastRow="0" w:firstColumn="0" w:lastColumn="0" w:noHBand="0" w:noVBand="0"/>
      </w:tblPr>
      <w:tblGrid>
        <w:gridCol w:w="1838"/>
        <w:gridCol w:w="1276"/>
        <w:gridCol w:w="6662"/>
      </w:tblGrid>
      <w:tr w:rsidR="004A440B" w:rsidRPr="00CD50D0" w14:paraId="47C2D091" w14:textId="77777777" w:rsidTr="003A182D">
        <w:trPr>
          <w:trHeight w:val="287"/>
        </w:trPr>
        <w:tc>
          <w:tcPr>
            <w:tcW w:w="1838" w:type="dxa"/>
            <w:vAlign w:val="center"/>
          </w:tcPr>
          <w:p w14:paraId="008903EA" w14:textId="45818A6A" w:rsidR="004A440B" w:rsidRPr="00CD50D0" w:rsidRDefault="00B11F08" w:rsidP="00CE4508">
            <w:pPr>
              <w:pStyle w:val="Default"/>
              <w:jc w:val="center"/>
              <w:rPr>
                <w:b/>
                <w:bCs/>
                <w:sz w:val="20"/>
                <w:szCs w:val="20"/>
              </w:rPr>
            </w:pPr>
            <w:r w:rsidRPr="00CD50D0">
              <w:rPr>
                <w:rStyle w:val="jlqj4b"/>
                <w:b/>
                <w:bCs/>
                <w:sz w:val="20"/>
                <w:szCs w:val="20"/>
                <w:lang w:val="en"/>
              </w:rPr>
              <w:t>Species / sample / accession number</w:t>
            </w:r>
          </w:p>
        </w:tc>
        <w:tc>
          <w:tcPr>
            <w:tcW w:w="1276" w:type="dxa"/>
            <w:vAlign w:val="center"/>
          </w:tcPr>
          <w:p w14:paraId="38968977" w14:textId="77777777" w:rsidR="003A182D" w:rsidRDefault="003A182D" w:rsidP="003A1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  <w:p w14:paraId="3BF9C477" w14:textId="3B048CB3" w:rsidR="004A440B" w:rsidRPr="00CD50D0" w:rsidRDefault="004A440B" w:rsidP="003A182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D50D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dentity</w:t>
            </w:r>
            <w:proofErr w:type="spellEnd"/>
          </w:p>
          <w:p w14:paraId="06FD35C5" w14:textId="77777777" w:rsidR="004A440B" w:rsidRDefault="004A440B" w:rsidP="003A182D">
            <w:pPr>
              <w:pStyle w:val="Default"/>
              <w:jc w:val="center"/>
              <w:rPr>
                <w:rFonts w:eastAsia="Times New Roman"/>
                <w:b/>
                <w:bCs/>
                <w:sz w:val="20"/>
                <w:szCs w:val="20"/>
                <w:lang w:eastAsia="pt-BR"/>
              </w:rPr>
            </w:pPr>
            <w:r w:rsidRPr="00CD50D0">
              <w:rPr>
                <w:rFonts w:eastAsia="Times New Roman"/>
                <w:b/>
                <w:bCs/>
                <w:sz w:val="20"/>
                <w:szCs w:val="20"/>
                <w:lang w:eastAsia="pt-BR"/>
              </w:rPr>
              <w:t>(%)</w:t>
            </w:r>
          </w:p>
          <w:p w14:paraId="137B8DD9" w14:textId="1B578104" w:rsidR="003A182D" w:rsidRPr="00CD50D0" w:rsidRDefault="003A182D" w:rsidP="003A182D">
            <w:pPr>
              <w:pStyle w:val="Defaul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62" w:type="dxa"/>
            <w:tcBorders>
              <w:right w:val="single" w:sz="8" w:space="0" w:color="auto"/>
            </w:tcBorders>
            <w:vAlign w:val="center"/>
          </w:tcPr>
          <w:p w14:paraId="5FE6720A" w14:textId="1F6A4FD6" w:rsidR="004A440B" w:rsidRPr="00CD50D0" w:rsidRDefault="00CE4508" w:rsidP="00CE4508">
            <w:pPr>
              <w:pStyle w:val="Default"/>
              <w:jc w:val="center"/>
              <w:rPr>
                <w:b/>
                <w:bCs/>
                <w:sz w:val="20"/>
                <w:szCs w:val="20"/>
              </w:rPr>
            </w:pPr>
            <w:r w:rsidRPr="00CD50D0">
              <w:rPr>
                <w:rStyle w:val="jlqj4b"/>
                <w:b/>
                <w:bCs/>
                <w:sz w:val="20"/>
                <w:szCs w:val="20"/>
                <w:lang w:val="en"/>
              </w:rPr>
              <w:t>Sequence</w:t>
            </w:r>
          </w:p>
        </w:tc>
      </w:tr>
      <w:tr w:rsidR="0043468F" w:rsidRPr="00CD50D0" w14:paraId="58998F11" w14:textId="3A116A84" w:rsidTr="00E1570A">
        <w:trPr>
          <w:trHeight w:val="204"/>
        </w:trPr>
        <w:tc>
          <w:tcPr>
            <w:tcW w:w="9776" w:type="dxa"/>
            <w:gridSpan w:val="3"/>
            <w:vAlign w:val="center"/>
          </w:tcPr>
          <w:p w14:paraId="2AD47A2F" w14:textId="77777777" w:rsidR="0043468F" w:rsidRPr="00CD50D0" w:rsidRDefault="0043468F" w:rsidP="0033105C">
            <w:pPr>
              <w:pStyle w:val="Default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D50D0">
              <w:rPr>
                <w:b/>
                <w:bCs/>
                <w:i/>
                <w:iCs/>
                <w:sz w:val="20"/>
                <w:szCs w:val="20"/>
              </w:rPr>
              <w:t>Cryptosporidium</w:t>
            </w:r>
            <w:proofErr w:type="spellEnd"/>
            <w:r w:rsidRPr="00CD50D0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D50D0">
              <w:rPr>
                <w:b/>
                <w:bCs/>
                <w:i/>
                <w:iCs/>
                <w:sz w:val="20"/>
                <w:szCs w:val="20"/>
              </w:rPr>
              <w:t>parvum</w:t>
            </w:r>
            <w:proofErr w:type="spellEnd"/>
          </w:p>
          <w:p w14:paraId="092F62B2" w14:textId="1E1044C0" w:rsidR="0043468F" w:rsidRPr="00CD50D0" w:rsidRDefault="0043468F" w:rsidP="0033105C">
            <w:pPr>
              <w:pStyle w:val="Default"/>
              <w:rPr>
                <w:sz w:val="20"/>
                <w:szCs w:val="20"/>
              </w:rPr>
            </w:pPr>
          </w:p>
        </w:tc>
      </w:tr>
      <w:tr w:rsidR="004A440B" w:rsidRPr="00CD50D0" w14:paraId="4FEC6CC1" w14:textId="77777777" w:rsidTr="00E1570A">
        <w:trPr>
          <w:trHeight w:val="462"/>
        </w:trPr>
        <w:tc>
          <w:tcPr>
            <w:tcW w:w="1838" w:type="dxa"/>
            <w:vMerge w:val="restart"/>
            <w:vAlign w:val="center"/>
          </w:tcPr>
          <w:p w14:paraId="59E21522" w14:textId="1150ED7B" w:rsidR="004A440B" w:rsidRPr="00CD50D0" w:rsidRDefault="000B180B" w:rsidP="000C33BD">
            <w:pPr>
              <w:pStyle w:val="Default"/>
              <w:jc w:val="center"/>
              <w:rPr>
                <w:b/>
                <w:bCs/>
                <w:sz w:val="20"/>
                <w:szCs w:val="20"/>
              </w:rPr>
            </w:pPr>
            <w:r w:rsidRPr="00CD50D0">
              <w:rPr>
                <w:b/>
                <w:bCs/>
                <w:sz w:val="20"/>
                <w:szCs w:val="20"/>
              </w:rPr>
              <w:t>Sample</w:t>
            </w:r>
            <w:r w:rsidR="004A440B" w:rsidRPr="00CD50D0">
              <w:rPr>
                <w:b/>
                <w:bCs/>
                <w:sz w:val="20"/>
                <w:szCs w:val="20"/>
              </w:rPr>
              <w:t xml:space="preserve"> T1</w:t>
            </w:r>
          </w:p>
          <w:p w14:paraId="40B6B9EA" w14:textId="229AB9CD" w:rsidR="004A440B" w:rsidRPr="00CD50D0" w:rsidRDefault="002B4148" w:rsidP="000C33BD">
            <w:pPr>
              <w:pStyle w:val="Default"/>
              <w:jc w:val="center"/>
              <w:rPr>
                <w:sz w:val="20"/>
                <w:szCs w:val="20"/>
              </w:rPr>
            </w:pPr>
            <w:r w:rsidRPr="00CD50D0">
              <w:rPr>
                <w:sz w:val="20"/>
                <w:szCs w:val="20"/>
              </w:rPr>
              <w:t>MF589922</w:t>
            </w:r>
          </w:p>
        </w:tc>
        <w:tc>
          <w:tcPr>
            <w:tcW w:w="1276" w:type="dxa"/>
            <w:vMerge w:val="restart"/>
            <w:vAlign w:val="center"/>
          </w:tcPr>
          <w:p w14:paraId="16528E1F" w14:textId="62F384C5" w:rsidR="004A440B" w:rsidRPr="00CD50D0" w:rsidRDefault="004A440B" w:rsidP="000C33BD">
            <w:pPr>
              <w:pStyle w:val="Default"/>
              <w:jc w:val="center"/>
              <w:rPr>
                <w:b/>
                <w:bCs/>
                <w:sz w:val="20"/>
                <w:szCs w:val="20"/>
              </w:rPr>
            </w:pPr>
            <w:r w:rsidRPr="00CD50D0">
              <w:rPr>
                <w:sz w:val="20"/>
                <w:szCs w:val="20"/>
              </w:rPr>
              <w:t xml:space="preserve">100 </w:t>
            </w:r>
            <w:r w:rsidR="0024567F" w:rsidRPr="00CD50D0">
              <w:rPr>
                <w:sz w:val="20"/>
                <w:szCs w:val="20"/>
              </w:rPr>
              <w:t>–</w:t>
            </w:r>
            <w:r w:rsidRPr="00CD50D0">
              <w:rPr>
                <w:sz w:val="20"/>
                <w:szCs w:val="20"/>
              </w:rPr>
              <w:t xml:space="preserve"> 99</w:t>
            </w:r>
            <w:r w:rsidR="0024567F" w:rsidRPr="00CD50D0">
              <w:rPr>
                <w:sz w:val="20"/>
                <w:szCs w:val="20"/>
              </w:rPr>
              <w:t xml:space="preserve">       </w:t>
            </w:r>
          </w:p>
        </w:tc>
        <w:tc>
          <w:tcPr>
            <w:tcW w:w="6662" w:type="dxa"/>
            <w:vMerge w:val="restart"/>
          </w:tcPr>
          <w:p w14:paraId="2BBB9AFA" w14:textId="24906601" w:rsidR="005F403D" w:rsidRPr="00CD50D0" w:rsidRDefault="00396958" w:rsidP="005F403D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  </w:t>
            </w:r>
            <w:r w:rsidR="005F403D" w:rsidRPr="00CD50D0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="005F403D" w:rsidRPr="00CD50D0">
              <w:rPr>
                <w:rStyle w:val="ffline"/>
                <w:rFonts w:ascii="Times New Roman" w:hAnsi="Times New Roman" w:cs="Times New Roman"/>
              </w:rPr>
              <w:t>tcatatactt</w:t>
            </w:r>
            <w:proofErr w:type="spellEnd"/>
            <w:r w:rsidR="005F403D"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="005F403D" w:rsidRPr="00CD50D0">
              <w:rPr>
                <w:rStyle w:val="ffline"/>
                <w:rFonts w:ascii="Times New Roman" w:hAnsi="Times New Roman" w:cs="Times New Roman"/>
              </w:rPr>
              <w:t>tacggatcac</w:t>
            </w:r>
            <w:proofErr w:type="spellEnd"/>
            <w:r w:rsidR="005F403D"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="005F403D" w:rsidRPr="00CD50D0">
              <w:rPr>
                <w:rStyle w:val="ffline"/>
                <w:rFonts w:ascii="Times New Roman" w:hAnsi="Times New Roman" w:cs="Times New Roman"/>
              </w:rPr>
              <w:t>attaaatgtg</w:t>
            </w:r>
            <w:proofErr w:type="spellEnd"/>
            <w:r w:rsidR="005F403D"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="005F403D" w:rsidRPr="00CD50D0">
              <w:rPr>
                <w:rStyle w:val="ffline"/>
                <w:rFonts w:ascii="Times New Roman" w:hAnsi="Times New Roman" w:cs="Times New Roman"/>
              </w:rPr>
              <w:t>acatatcatt</w:t>
            </w:r>
            <w:proofErr w:type="spellEnd"/>
            <w:r w:rsidR="005F403D"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="005F403D" w:rsidRPr="00CD50D0">
              <w:rPr>
                <w:rStyle w:val="ffline"/>
                <w:rFonts w:ascii="Times New Roman" w:hAnsi="Times New Roman" w:cs="Times New Roman"/>
              </w:rPr>
              <w:t>caagtttctg</w:t>
            </w:r>
            <w:proofErr w:type="spellEnd"/>
            <w:r w:rsidR="005F403D"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="005F403D" w:rsidRPr="00CD50D0">
              <w:rPr>
                <w:rStyle w:val="ffline"/>
                <w:rFonts w:ascii="Times New Roman" w:hAnsi="Times New Roman" w:cs="Times New Roman"/>
              </w:rPr>
              <w:t>acctatcagc</w:t>
            </w:r>
            <w:proofErr w:type="spellEnd"/>
          </w:p>
          <w:p w14:paraId="57352570" w14:textId="77777777" w:rsidR="005F403D" w:rsidRPr="00CD50D0" w:rsidRDefault="005F403D" w:rsidP="005F403D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 6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tagacgg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ggtattg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ctaccgtg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aatgacgg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aacgggga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agggttcg</w:t>
            </w:r>
            <w:proofErr w:type="spellEnd"/>
          </w:p>
          <w:p w14:paraId="2CEA1181" w14:textId="77777777" w:rsidR="005F403D" w:rsidRPr="00CD50D0" w:rsidRDefault="005F403D" w:rsidP="005F403D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12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tccggag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ggagcctg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aaacggct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cacatcta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gaaggcag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gcgcgcaa</w:t>
            </w:r>
            <w:proofErr w:type="spellEnd"/>
          </w:p>
          <w:p w14:paraId="2AAE5735" w14:textId="77777777" w:rsidR="005F403D" w:rsidRPr="00CD50D0" w:rsidRDefault="005F403D" w:rsidP="005F403D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18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tacccaa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ctaataca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gaggtagt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caagaaat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caatacag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ctttttggt</w:t>
            </w:r>
            <w:proofErr w:type="spellEnd"/>
          </w:p>
          <w:p w14:paraId="7D5461D2" w14:textId="77777777" w:rsidR="005F403D" w:rsidRPr="00CD50D0" w:rsidRDefault="005F403D" w:rsidP="005F403D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24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tgtaatt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aatgagtt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tataaac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ctttacaa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atcaattg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ggcaagtc</w:t>
            </w:r>
            <w:proofErr w:type="spellEnd"/>
          </w:p>
          <w:p w14:paraId="29399FC4" w14:textId="77777777" w:rsidR="005F403D" w:rsidRPr="00CD50D0" w:rsidRDefault="005F403D" w:rsidP="005F403D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30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ggtgccag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ccgcggt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tccagct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aatagcgt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attaaag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ttgcagtta</w:t>
            </w:r>
            <w:proofErr w:type="spellEnd"/>
          </w:p>
          <w:p w14:paraId="22B2DA07" w14:textId="77777777" w:rsidR="005F403D" w:rsidRPr="00CD50D0" w:rsidRDefault="005F403D" w:rsidP="005F403D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36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aagctcg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ttggat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tgttaata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tatataa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attttga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aatatttat</w:t>
            </w:r>
            <w:proofErr w:type="spellEnd"/>
          </w:p>
          <w:p w14:paraId="4262FE62" w14:textId="77777777" w:rsidR="005F403D" w:rsidRPr="00CD50D0" w:rsidRDefault="005F403D" w:rsidP="005F403D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42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aatatta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ataattca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tactata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tttagta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gaaatt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ctttgagaa</w:t>
            </w:r>
            <w:proofErr w:type="spellEnd"/>
          </w:p>
          <w:p w14:paraId="6AC5C626" w14:textId="77777777" w:rsidR="005F403D" w:rsidRPr="00CD50D0" w:rsidRDefault="005F403D" w:rsidP="005F403D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48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ttagagt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ttaaagca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catatgcc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gaatactc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catggaa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tattaaag</w:t>
            </w:r>
            <w:proofErr w:type="spellEnd"/>
          </w:p>
          <w:p w14:paraId="404F83C2" w14:textId="77777777" w:rsidR="005F403D" w:rsidRPr="00CD50D0" w:rsidRDefault="005F403D" w:rsidP="005F403D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54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ttttatc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cttattg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ctaagat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aataatg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aataggg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agttggggg</w:t>
            </w:r>
            <w:proofErr w:type="spellEnd"/>
          </w:p>
          <w:p w14:paraId="457E8F4E" w14:textId="77777777" w:rsidR="005F403D" w:rsidRPr="00CD50D0" w:rsidRDefault="005F403D" w:rsidP="005F403D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60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atttgta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aacagtca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gtgaaa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ttagattt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aaagaca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ctaatgcga</w:t>
            </w:r>
            <w:proofErr w:type="spellEnd"/>
          </w:p>
          <w:p w14:paraId="234C7768" w14:textId="77777777" w:rsidR="005F403D" w:rsidRPr="00CD50D0" w:rsidRDefault="005F403D" w:rsidP="005F403D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66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gcatttg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aaggatg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cattaat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gaacgaa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ttagggga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gaagacgat</w:t>
            </w:r>
            <w:proofErr w:type="spellEnd"/>
          </w:p>
          <w:p w14:paraId="58613FBD" w14:textId="77777777" w:rsidR="004A440B" w:rsidRPr="00CD50D0" w:rsidRDefault="005F403D" w:rsidP="00480F82">
            <w:pPr>
              <w:pStyle w:val="Pr-formataoHTML"/>
              <w:rPr>
                <w:rStyle w:val="ffline"/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72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agataccg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gtagtc</w:t>
            </w:r>
            <w:proofErr w:type="spellEnd"/>
          </w:p>
          <w:p w14:paraId="3D071954" w14:textId="12977B48" w:rsidR="007B481C" w:rsidRPr="00CD50D0" w:rsidRDefault="007B481C" w:rsidP="00480F82">
            <w:pPr>
              <w:pStyle w:val="Pr-formataoHTML"/>
              <w:rPr>
                <w:rFonts w:ascii="Times New Roman" w:hAnsi="Times New Roman" w:cs="Times New Roman"/>
              </w:rPr>
            </w:pPr>
          </w:p>
        </w:tc>
      </w:tr>
      <w:tr w:rsidR="004A440B" w:rsidRPr="00CD50D0" w14:paraId="5D2F164E" w14:textId="77777777" w:rsidTr="00E1570A">
        <w:trPr>
          <w:trHeight w:val="341"/>
        </w:trPr>
        <w:tc>
          <w:tcPr>
            <w:tcW w:w="1838" w:type="dxa"/>
            <w:vMerge/>
          </w:tcPr>
          <w:p w14:paraId="3C15100A" w14:textId="77777777" w:rsidR="004A440B" w:rsidRPr="00CD50D0" w:rsidRDefault="004A440B" w:rsidP="000C33BD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191D8CDA" w14:textId="0A1B9F68" w:rsidR="004A440B" w:rsidRPr="00CD50D0" w:rsidRDefault="004A440B" w:rsidP="000C33BD">
            <w:pPr>
              <w:pStyle w:val="Defaul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62" w:type="dxa"/>
            <w:vMerge/>
          </w:tcPr>
          <w:p w14:paraId="0F152701" w14:textId="1A8DF463" w:rsidR="004A440B" w:rsidRPr="00CD50D0" w:rsidRDefault="004A440B" w:rsidP="000C33BD">
            <w:pPr>
              <w:pStyle w:val="Default"/>
              <w:rPr>
                <w:sz w:val="20"/>
                <w:szCs w:val="20"/>
              </w:rPr>
            </w:pPr>
          </w:p>
        </w:tc>
      </w:tr>
      <w:tr w:rsidR="004A440B" w:rsidRPr="00CD50D0" w14:paraId="222F1928" w14:textId="77777777" w:rsidTr="00E1570A">
        <w:trPr>
          <w:trHeight w:val="230"/>
        </w:trPr>
        <w:tc>
          <w:tcPr>
            <w:tcW w:w="1838" w:type="dxa"/>
            <w:vMerge/>
          </w:tcPr>
          <w:p w14:paraId="7277961C" w14:textId="77777777" w:rsidR="004A440B" w:rsidRPr="00CD50D0" w:rsidRDefault="004A440B" w:rsidP="000C33BD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06048379" w14:textId="77777777" w:rsidR="004A440B" w:rsidRPr="00CD50D0" w:rsidRDefault="004A440B" w:rsidP="000C33BD">
            <w:pPr>
              <w:pStyle w:val="Defaul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62" w:type="dxa"/>
            <w:vMerge/>
          </w:tcPr>
          <w:p w14:paraId="70C69FF6" w14:textId="3C5DD056" w:rsidR="004A440B" w:rsidRPr="00CD50D0" w:rsidRDefault="004A440B" w:rsidP="000C33BD">
            <w:pPr>
              <w:pStyle w:val="Default"/>
              <w:rPr>
                <w:sz w:val="20"/>
                <w:szCs w:val="20"/>
              </w:rPr>
            </w:pPr>
          </w:p>
        </w:tc>
      </w:tr>
      <w:tr w:rsidR="004A440B" w:rsidRPr="00CD50D0" w14:paraId="3BEC8DA0" w14:textId="77777777" w:rsidTr="00E1570A">
        <w:trPr>
          <w:trHeight w:val="230"/>
        </w:trPr>
        <w:tc>
          <w:tcPr>
            <w:tcW w:w="1838" w:type="dxa"/>
            <w:vMerge/>
          </w:tcPr>
          <w:p w14:paraId="03E4D193" w14:textId="77777777" w:rsidR="004A440B" w:rsidRPr="00CD50D0" w:rsidRDefault="004A440B" w:rsidP="000C33BD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08B0600A" w14:textId="77777777" w:rsidR="004A440B" w:rsidRPr="00CD50D0" w:rsidRDefault="004A440B" w:rsidP="000C33BD">
            <w:pPr>
              <w:pStyle w:val="Defaul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62" w:type="dxa"/>
            <w:vMerge/>
          </w:tcPr>
          <w:p w14:paraId="0CA79A08" w14:textId="77777777" w:rsidR="004A440B" w:rsidRPr="00CD50D0" w:rsidRDefault="004A440B" w:rsidP="000C33BD">
            <w:pPr>
              <w:pStyle w:val="Default"/>
              <w:rPr>
                <w:sz w:val="20"/>
                <w:szCs w:val="20"/>
              </w:rPr>
            </w:pPr>
          </w:p>
        </w:tc>
      </w:tr>
      <w:tr w:rsidR="004A440B" w:rsidRPr="00CD50D0" w14:paraId="6DE81BA8" w14:textId="77777777" w:rsidTr="00E1570A">
        <w:trPr>
          <w:trHeight w:val="500"/>
        </w:trPr>
        <w:tc>
          <w:tcPr>
            <w:tcW w:w="1838" w:type="dxa"/>
            <w:vMerge w:val="restart"/>
            <w:tcBorders>
              <w:right w:val="single" w:sz="8" w:space="0" w:color="auto"/>
            </w:tcBorders>
            <w:vAlign w:val="center"/>
          </w:tcPr>
          <w:p w14:paraId="527EB3FD" w14:textId="02F50D27" w:rsidR="004A440B" w:rsidRPr="00CD50D0" w:rsidRDefault="000B180B" w:rsidP="000C33BD">
            <w:pPr>
              <w:pStyle w:val="Default"/>
              <w:jc w:val="center"/>
              <w:rPr>
                <w:b/>
                <w:bCs/>
                <w:sz w:val="20"/>
                <w:szCs w:val="20"/>
              </w:rPr>
            </w:pPr>
            <w:r w:rsidRPr="00CD50D0">
              <w:rPr>
                <w:b/>
                <w:bCs/>
                <w:sz w:val="20"/>
                <w:szCs w:val="20"/>
              </w:rPr>
              <w:t xml:space="preserve">Sample </w:t>
            </w:r>
            <w:r w:rsidR="004A440B" w:rsidRPr="00CD50D0">
              <w:rPr>
                <w:b/>
                <w:bCs/>
                <w:sz w:val="20"/>
                <w:szCs w:val="20"/>
              </w:rPr>
              <w:t>T4</w:t>
            </w:r>
          </w:p>
          <w:p w14:paraId="61CBD024" w14:textId="4AB55878" w:rsidR="004A440B" w:rsidRPr="00CD50D0" w:rsidRDefault="00592822" w:rsidP="000C33BD">
            <w:pPr>
              <w:pStyle w:val="Default"/>
              <w:jc w:val="center"/>
              <w:rPr>
                <w:sz w:val="20"/>
                <w:szCs w:val="20"/>
              </w:rPr>
            </w:pPr>
            <w:r w:rsidRPr="00CD50D0">
              <w:rPr>
                <w:sz w:val="20"/>
                <w:szCs w:val="20"/>
              </w:rPr>
              <w:t>MF589923</w:t>
            </w:r>
          </w:p>
          <w:p w14:paraId="62FCF01C" w14:textId="77777777" w:rsidR="004A440B" w:rsidRPr="00CD50D0" w:rsidRDefault="004A440B" w:rsidP="000C33BD">
            <w:pPr>
              <w:pStyle w:val="Default"/>
              <w:jc w:val="center"/>
              <w:rPr>
                <w:sz w:val="20"/>
                <w:szCs w:val="20"/>
              </w:rPr>
            </w:pPr>
          </w:p>
          <w:p w14:paraId="1C9445C1" w14:textId="77777777" w:rsidR="004A440B" w:rsidRPr="00CD50D0" w:rsidRDefault="004A440B" w:rsidP="000C33BD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right w:val="single" w:sz="8" w:space="0" w:color="auto"/>
            </w:tcBorders>
            <w:vAlign w:val="center"/>
          </w:tcPr>
          <w:p w14:paraId="3E0F0816" w14:textId="0C674D47" w:rsidR="004A440B" w:rsidRPr="00CD50D0" w:rsidRDefault="004A440B" w:rsidP="000C33BD">
            <w:pPr>
              <w:pStyle w:val="Default"/>
              <w:jc w:val="center"/>
              <w:rPr>
                <w:b/>
                <w:bCs/>
                <w:sz w:val="20"/>
                <w:szCs w:val="20"/>
              </w:rPr>
            </w:pPr>
            <w:r w:rsidRPr="00CD50D0">
              <w:rPr>
                <w:sz w:val="20"/>
                <w:szCs w:val="20"/>
              </w:rPr>
              <w:t>100</w:t>
            </w:r>
          </w:p>
        </w:tc>
        <w:tc>
          <w:tcPr>
            <w:tcW w:w="6662" w:type="dxa"/>
            <w:vMerge w:val="restart"/>
            <w:tcBorders>
              <w:left w:val="single" w:sz="8" w:space="0" w:color="auto"/>
              <w:right w:val="single" w:sz="8" w:space="0" w:color="auto"/>
            </w:tcBorders>
          </w:tcPr>
          <w:p w14:paraId="3A9615AD" w14:textId="6362523C" w:rsidR="0024567F" w:rsidRPr="00CD50D0" w:rsidRDefault="0024567F" w:rsidP="0024567F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  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cataataa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tacggat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cattaaat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gacatatc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caagttt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gacctatca</w:t>
            </w:r>
            <w:proofErr w:type="spellEnd"/>
          </w:p>
          <w:p w14:paraId="2ACA7181" w14:textId="77777777" w:rsidR="0024567F" w:rsidRPr="00CD50D0" w:rsidRDefault="0024567F" w:rsidP="0024567F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 6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ctttagac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tagggta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gcctaccg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gcaatgac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gtaacggg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ttagggtt</w:t>
            </w:r>
            <w:proofErr w:type="spellEnd"/>
          </w:p>
          <w:p w14:paraId="33712BAB" w14:textId="77777777" w:rsidR="0024567F" w:rsidRPr="00CD50D0" w:rsidRDefault="0024567F" w:rsidP="0024567F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12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gattccgg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agggagcc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agaaacgg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accacatc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ggaaggc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caggcgcgc</w:t>
            </w:r>
            <w:proofErr w:type="spellEnd"/>
          </w:p>
          <w:p w14:paraId="17A515BE" w14:textId="77777777" w:rsidR="0024567F" w:rsidRPr="00CD50D0" w:rsidRDefault="0024567F" w:rsidP="0024567F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18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attaccc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cctaata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ggaggta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gacaagaa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aacaatac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gactttttg</w:t>
            </w:r>
            <w:proofErr w:type="spellEnd"/>
          </w:p>
          <w:p w14:paraId="333FCC9A" w14:textId="77777777" w:rsidR="0024567F" w:rsidRPr="00CD50D0" w:rsidRDefault="0024567F" w:rsidP="0024567F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24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ttttgtaa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ggaatgag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aagtataa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ccctttac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tatcaa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gagggcaag</w:t>
            </w:r>
            <w:proofErr w:type="spellEnd"/>
          </w:p>
          <w:p w14:paraId="3198FABA" w14:textId="77777777" w:rsidR="0024567F" w:rsidRPr="00CD50D0" w:rsidRDefault="0024567F" w:rsidP="0024567F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30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ctggtgcc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cagccgcg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aattccag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ccaatagc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atattaaa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gttgcagt</w:t>
            </w:r>
            <w:proofErr w:type="spellEnd"/>
          </w:p>
          <w:p w14:paraId="54D76FAF" w14:textId="77777777" w:rsidR="0024567F" w:rsidRPr="00CD50D0" w:rsidRDefault="0024567F" w:rsidP="0024567F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36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aaaaagct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tagttgga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ctgttaa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tttatat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atatttt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tatttata</w:t>
            </w:r>
            <w:proofErr w:type="spellEnd"/>
          </w:p>
          <w:p w14:paraId="67E47CAA" w14:textId="77777777" w:rsidR="0024567F" w:rsidRPr="00CD50D0" w:rsidRDefault="0024567F" w:rsidP="0024567F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42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aacattaa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aattcat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actata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ttagtat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gaaatttt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tttgagaaa</w:t>
            </w:r>
            <w:proofErr w:type="spellEnd"/>
          </w:p>
          <w:p w14:paraId="438F7BC5" w14:textId="77777777" w:rsidR="0024567F" w:rsidRPr="00CD50D0" w:rsidRDefault="0024567F" w:rsidP="0024567F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48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tagagtg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aaagcag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atatgcc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aatactcc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catggaat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attaaaga</w:t>
            </w:r>
            <w:proofErr w:type="spellEnd"/>
          </w:p>
          <w:p w14:paraId="728C11A0" w14:textId="77777777" w:rsidR="0024567F" w:rsidRPr="00CD50D0" w:rsidRDefault="0024567F" w:rsidP="0024567F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54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tttatc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cttattgg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ctaagata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aataatga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aataggga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ttgggggc</w:t>
            </w:r>
            <w:proofErr w:type="spellEnd"/>
          </w:p>
          <w:p w14:paraId="028D17E5" w14:textId="77777777" w:rsidR="0024567F" w:rsidRPr="00CD50D0" w:rsidRDefault="0024567F" w:rsidP="0024567F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60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ttgtat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cagtcag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gtgaaatt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agatttg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aaagacaa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taatgcgaa</w:t>
            </w:r>
            <w:proofErr w:type="spellEnd"/>
          </w:p>
          <w:p w14:paraId="79DA6DE6" w14:textId="77777777" w:rsidR="0024567F" w:rsidRPr="00CD50D0" w:rsidRDefault="0024567F" w:rsidP="0024567F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66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catttgc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ggatgt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cattaatc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aacgaaa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aggggat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aagacgatc</w:t>
            </w:r>
            <w:proofErr w:type="spellEnd"/>
          </w:p>
          <w:p w14:paraId="4BB71C39" w14:textId="77777777" w:rsidR="0024567F" w:rsidRPr="00CD50D0" w:rsidRDefault="0024567F" w:rsidP="0024567F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72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ataccgt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tagtc</w:t>
            </w:r>
            <w:proofErr w:type="spellEnd"/>
          </w:p>
          <w:p w14:paraId="7F44BFF2" w14:textId="68017F26" w:rsidR="004A440B" w:rsidRPr="00CD50D0" w:rsidRDefault="004A440B" w:rsidP="000C33BD">
            <w:pPr>
              <w:pStyle w:val="Default"/>
              <w:rPr>
                <w:sz w:val="20"/>
                <w:szCs w:val="20"/>
              </w:rPr>
            </w:pPr>
          </w:p>
        </w:tc>
      </w:tr>
      <w:tr w:rsidR="004A440B" w:rsidRPr="00CD50D0" w14:paraId="579A66EC" w14:textId="77777777" w:rsidTr="00E1570A">
        <w:trPr>
          <w:trHeight w:val="285"/>
        </w:trPr>
        <w:tc>
          <w:tcPr>
            <w:tcW w:w="1838" w:type="dxa"/>
            <w:vMerge/>
            <w:tcBorders>
              <w:right w:val="single" w:sz="8" w:space="0" w:color="auto"/>
            </w:tcBorders>
          </w:tcPr>
          <w:p w14:paraId="7C79F88F" w14:textId="77777777" w:rsidR="004A440B" w:rsidRPr="00CD50D0" w:rsidRDefault="004A440B" w:rsidP="000C33BD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right w:val="single" w:sz="8" w:space="0" w:color="auto"/>
            </w:tcBorders>
          </w:tcPr>
          <w:p w14:paraId="160AE3EF" w14:textId="77777777" w:rsidR="004A440B" w:rsidRPr="00CD50D0" w:rsidRDefault="004A440B" w:rsidP="000C33BD">
            <w:pPr>
              <w:pStyle w:val="Defaul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6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62235F28" w14:textId="3C1109F7" w:rsidR="004A440B" w:rsidRPr="00CD50D0" w:rsidRDefault="004A440B" w:rsidP="000C33BD">
            <w:pPr>
              <w:pStyle w:val="Default"/>
              <w:rPr>
                <w:sz w:val="20"/>
                <w:szCs w:val="20"/>
              </w:rPr>
            </w:pPr>
          </w:p>
        </w:tc>
      </w:tr>
      <w:tr w:rsidR="004A440B" w:rsidRPr="00CD50D0" w14:paraId="158751D0" w14:textId="77777777" w:rsidTr="00E1570A">
        <w:trPr>
          <w:trHeight w:val="285"/>
        </w:trPr>
        <w:tc>
          <w:tcPr>
            <w:tcW w:w="1838" w:type="dxa"/>
            <w:vMerge/>
            <w:tcBorders>
              <w:right w:val="single" w:sz="8" w:space="0" w:color="auto"/>
            </w:tcBorders>
          </w:tcPr>
          <w:p w14:paraId="596B5C0D" w14:textId="77777777" w:rsidR="004A440B" w:rsidRPr="00CD50D0" w:rsidRDefault="004A440B" w:rsidP="000C33BD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right w:val="single" w:sz="8" w:space="0" w:color="auto"/>
            </w:tcBorders>
          </w:tcPr>
          <w:p w14:paraId="5DD88E93" w14:textId="77777777" w:rsidR="004A440B" w:rsidRPr="00CD50D0" w:rsidRDefault="004A440B" w:rsidP="000C33BD">
            <w:pPr>
              <w:pStyle w:val="Defaul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6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F9CCB7E" w14:textId="2AE1C6BF" w:rsidR="004A440B" w:rsidRPr="00CD50D0" w:rsidRDefault="004A440B" w:rsidP="000C33BD">
            <w:pPr>
              <w:pStyle w:val="Default"/>
              <w:rPr>
                <w:sz w:val="20"/>
                <w:szCs w:val="20"/>
              </w:rPr>
            </w:pPr>
          </w:p>
        </w:tc>
      </w:tr>
      <w:tr w:rsidR="004A440B" w:rsidRPr="00CD50D0" w14:paraId="1F9CCD96" w14:textId="77777777" w:rsidTr="00E1570A">
        <w:trPr>
          <w:trHeight w:val="230"/>
        </w:trPr>
        <w:tc>
          <w:tcPr>
            <w:tcW w:w="1838" w:type="dxa"/>
            <w:vMerge/>
            <w:tcBorders>
              <w:right w:val="single" w:sz="4" w:space="0" w:color="auto"/>
            </w:tcBorders>
          </w:tcPr>
          <w:p w14:paraId="035A4E4A" w14:textId="77777777" w:rsidR="004A440B" w:rsidRPr="00CD50D0" w:rsidRDefault="004A440B" w:rsidP="000C33BD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right w:val="single" w:sz="8" w:space="0" w:color="auto"/>
            </w:tcBorders>
          </w:tcPr>
          <w:p w14:paraId="5FA1030E" w14:textId="77777777" w:rsidR="004A440B" w:rsidRPr="00CD50D0" w:rsidRDefault="004A440B" w:rsidP="000C33BD">
            <w:pPr>
              <w:pStyle w:val="Defaul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62" w:type="dxa"/>
            <w:vMerge/>
            <w:tcBorders>
              <w:left w:val="single" w:sz="8" w:space="0" w:color="auto"/>
              <w:right w:val="single" w:sz="8" w:space="0" w:color="auto"/>
            </w:tcBorders>
          </w:tcPr>
          <w:p w14:paraId="3A7A296D" w14:textId="7D79AE75" w:rsidR="004A440B" w:rsidRPr="00CD50D0" w:rsidRDefault="004A440B" w:rsidP="000C33BD">
            <w:pPr>
              <w:pStyle w:val="Default"/>
              <w:rPr>
                <w:sz w:val="20"/>
                <w:szCs w:val="20"/>
              </w:rPr>
            </w:pPr>
          </w:p>
        </w:tc>
      </w:tr>
      <w:tr w:rsidR="00807B1D" w:rsidRPr="00CD50D0" w14:paraId="77E3323B" w14:textId="77777777" w:rsidTr="00057B4E">
        <w:trPr>
          <w:trHeight w:val="230"/>
        </w:trPr>
        <w:tc>
          <w:tcPr>
            <w:tcW w:w="9776" w:type="dxa"/>
            <w:gridSpan w:val="3"/>
            <w:tcBorders>
              <w:right w:val="single" w:sz="8" w:space="0" w:color="auto"/>
            </w:tcBorders>
          </w:tcPr>
          <w:p w14:paraId="3006E817" w14:textId="77777777" w:rsidR="00807B1D" w:rsidRDefault="00807B1D" w:rsidP="000C33BD">
            <w:pPr>
              <w:pStyle w:val="Default"/>
              <w:rPr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D50D0">
              <w:rPr>
                <w:b/>
                <w:bCs/>
                <w:i/>
                <w:iCs/>
                <w:sz w:val="20"/>
                <w:szCs w:val="20"/>
              </w:rPr>
              <w:t>Cryptosporidium</w:t>
            </w:r>
            <w:proofErr w:type="spellEnd"/>
            <w:r w:rsidRPr="00CD50D0">
              <w:rPr>
                <w:b/>
                <w:bCs/>
                <w:i/>
                <w:iCs/>
                <w:sz w:val="20"/>
                <w:szCs w:val="20"/>
              </w:rPr>
              <w:t xml:space="preserve"> canis</w:t>
            </w:r>
          </w:p>
          <w:p w14:paraId="6702F7A4" w14:textId="39954F10" w:rsidR="00807B1D" w:rsidRPr="00CD50D0" w:rsidRDefault="00807B1D" w:rsidP="000C33BD">
            <w:pPr>
              <w:pStyle w:val="Default"/>
              <w:rPr>
                <w:sz w:val="20"/>
                <w:szCs w:val="20"/>
              </w:rPr>
            </w:pPr>
          </w:p>
        </w:tc>
      </w:tr>
      <w:tr w:rsidR="00EA572E" w:rsidRPr="00CD50D0" w14:paraId="6271D498" w14:textId="77777777" w:rsidTr="00527750">
        <w:trPr>
          <w:trHeight w:val="230"/>
        </w:trPr>
        <w:tc>
          <w:tcPr>
            <w:tcW w:w="1838" w:type="dxa"/>
            <w:tcBorders>
              <w:right w:val="single" w:sz="4" w:space="0" w:color="auto"/>
            </w:tcBorders>
            <w:vAlign w:val="center"/>
          </w:tcPr>
          <w:p w14:paraId="622C63CD" w14:textId="290AB5F6" w:rsidR="00807B1D" w:rsidRPr="00CD50D0" w:rsidRDefault="00807B1D" w:rsidP="00527750">
            <w:pPr>
              <w:pStyle w:val="Default"/>
              <w:jc w:val="center"/>
              <w:rPr>
                <w:b/>
                <w:bCs/>
                <w:sz w:val="20"/>
                <w:szCs w:val="20"/>
              </w:rPr>
            </w:pPr>
            <w:r w:rsidRPr="00CD50D0">
              <w:rPr>
                <w:b/>
                <w:bCs/>
                <w:sz w:val="20"/>
                <w:szCs w:val="20"/>
              </w:rPr>
              <w:t>Samples</w:t>
            </w:r>
          </w:p>
          <w:p w14:paraId="5BFD94C6" w14:textId="77777777" w:rsidR="00807B1D" w:rsidRPr="00CD50D0" w:rsidRDefault="00807B1D" w:rsidP="00527750">
            <w:pPr>
              <w:pStyle w:val="Default"/>
              <w:jc w:val="center"/>
              <w:rPr>
                <w:sz w:val="20"/>
                <w:szCs w:val="20"/>
              </w:rPr>
            </w:pPr>
            <w:r w:rsidRPr="00CD50D0">
              <w:rPr>
                <w:b/>
                <w:bCs/>
                <w:sz w:val="20"/>
                <w:szCs w:val="20"/>
              </w:rPr>
              <w:t xml:space="preserve">T2, T3 </w:t>
            </w:r>
            <w:proofErr w:type="spellStart"/>
            <w:r w:rsidRPr="00CD50D0">
              <w:rPr>
                <w:b/>
                <w:bCs/>
                <w:sz w:val="20"/>
                <w:szCs w:val="20"/>
              </w:rPr>
              <w:t>and</w:t>
            </w:r>
            <w:proofErr w:type="spellEnd"/>
            <w:r w:rsidRPr="00CD50D0">
              <w:rPr>
                <w:b/>
                <w:bCs/>
                <w:sz w:val="20"/>
                <w:szCs w:val="20"/>
              </w:rPr>
              <w:t xml:space="preserve"> T5</w:t>
            </w:r>
          </w:p>
          <w:p w14:paraId="72D2CF62" w14:textId="2A415FF3" w:rsidR="00EA572E" w:rsidRPr="00CD50D0" w:rsidRDefault="00807B1D" w:rsidP="00527750">
            <w:pPr>
              <w:pStyle w:val="Default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CD50D0">
              <w:rPr>
                <w:sz w:val="20"/>
                <w:szCs w:val="20"/>
              </w:rPr>
              <w:t>MF589918</w:t>
            </w:r>
          </w:p>
        </w:tc>
        <w:tc>
          <w:tcPr>
            <w:tcW w:w="1276" w:type="dxa"/>
            <w:tcBorders>
              <w:right w:val="single" w:sz="8" w:space="0" w:color="auto"/>
            </w:tcBorders>
            <w:vAlign w:val="center"/>
          </w:tcPr>
          <w:p w14:paraId="1C6AE820" w14:textId="6A6F8466" w:rsidR="00EA572E" w:rsidRPr="00CD50D0" w:rsidRDefault="00527750" w:rsidP="00527750">
            <w:pPr>
              <w:pStyle w:val="Default"/>
              <w:jc w:val="center"/>
              <w:rPr>
                <w:b/>
                <w:bCs/>
                <w:sz w:val="20"/>
                <w:szCs w:val="20"/>
              </w:rPr>
            </w:pPr>
            <w:r w:rsidRPr="00CD50D0">
              <w:rPr>
                <w:sz w:val="20"/>
                <w:szCs w:val="20"/>
              </w:rPr>
              <w:t>100</w:t>
            </w:r>
          </w:p>
        </w:tc>
        <w:tc>
          <w:tcPr>
            <w:tcW w:w="6662" w:type="dxa"/>
            <w:tcBorders>
              <w:left w:val="single" w:sz="8" w:space="0" w:color="auto"/>
              <w:right w:val="single" w:sz="8" w:space="0" w:color="auto"/>
            </w:tcBorders>
          </w:tcPr>
          <w:p w14:paraId="028C3EB3" w14:textId="77777777" w:rsidR="00807B1D" w:rsidRPr="00CD50D0" w:rsidRDefault="00807B1D" w:rsidP="00807B1D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  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gattcata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aactttac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atcacat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atgtgaca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cattcaa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tctgacct</w:t>
            </w:r>
            <w:proofErr w:type="spellEnd"/>
          </w:p>
          <w:p w14:paraId="594E0C47" w14:textId="77777777" w:rsidR="00807B1D" w:rsidRPr="00CD50D0" w:rsidRDefault="00807B1D" w:rsidP="00807B1D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 6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cagcttt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acggtagg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attggcct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cgtggcaa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acgggtaa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gggaattag</w:t>
            </w:r>
            <w:proofErr w:type="spellEnd"/>
          </w:p>
          <w:p w14:paraId="2239E2ED" w14:textId="77777777" w:rsidR="00807B1D" w:rsidRPr="00CD50D0" w:rsidRDefault="00807B1D" w:rsidP="00807B1D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12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gttcgatt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ggagaggg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cctgagaa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ggctacca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ctaagga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gcagcaggc</w:t>
            </w:r>
            <w:proofErr w:type="spellEnd"/>
          </w:p>
          <w:p w14:paraId="21C3747E" w14:textId="77777777" w:rsidR="00807B1D" w:rsidRPr="00CD50D0" w:rsidRDefault="00807B1D" w:rsidP="00807B1D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18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cgcaaatt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ccaatcct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acaggga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tagtgaca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aaataaca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acaggactt</w:t>
            </w:r>
            <w:proofErr w:type="spellEnd"/>
          </w:p>
          <w:p w14:paraId="6258C9CE" w14:textId="77777777" w:rsidR="00807B1D" w:rsidRPr="00CD50D0" w:rsidRDefault="00807B1D" w:rsidP="00807B1D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24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aacagtt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taattgga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gagttgag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aaacccc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acaagta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aattggagg</w:t>
            </w:r>
            <w:proofErr w:type="spellEnd"/>
          </w:p>
          <w:p w14:paraId="0342E158" w14:textId="77777777" w:rsidR="00807B1D" w:rsidRPr="00CD50D0" w:rsidRDefault="00807B1D" w:rsidP="00807B1D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30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caagtctg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gccagcag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gcggtaa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cagctcca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agcgtata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aaagttgtt</w:t>
            </w:r>
            <w:proofErr w:type="spellEnd"/>
          </w:p>
          <w:p w14:paraId="37CBA9F6" w14:textId="77777777" w:rsidR="00807B1D" w:rsidRPr="00CD50D0" w:rsidRDefault="00807B1D" w:rsidP="00807B1D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36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cagttaaa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ctcgtag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ggatttct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aataat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atataat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taacatat</w:t>
            </w:r>
            <w:proofErr w:type="spellEnd"/>
          </w:p>
          <w:p w14:paraId="1B4416AB" w14:textId="77777777" w:rsidR="00807B1D" w:rsidRPr="00CD50D0" w:rsidRDefault="00807B1D" w:rsidP="00807B1D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42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atataat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aacataa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catattac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ttatagt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atgaaac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actttgaga</w:t>
            </w:r>
            <w:proofErr w:type="spellEnd"/>
          </w:p>
          <w:p w14:paraId="1E264F80" w14:textId="77777777" w:rsidR="00807B1D" w:rsidRPr="00CD50D0" w:rsidRDefault="00807B1D" w:rsidP="00807B1D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48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attagag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cttaaagc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gcttttgc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gaatact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agcatgga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aatattaaa</w:t>
            </w:r>
            <w:proofErr w:type="spellEnd"/>
          </w:p>
          <w:p w14:paraId="3EC4AFE0" w14:textId="77777777" w:rsidR="00807B1D" w:rsidRPr="00CD50D0" w:rsidRDefault="00807B1D" w:rsidP="00807B1D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54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atttttat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tcttatt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ttctaaga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aaataat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taatagg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cagttgggg</w:t>
            </w:r>
            <w:proofErr w:type="spellEnd"/>
          </w:p>
          <w:p w14:paraId="1A9BFE11" w14:textId="77777777" w:rsidR="00807B1D" w:rsidRPr="00CD50D0" w:rsidRDefault="00807B1D" w:rsidP="00807B1D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60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catttgta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aacagtt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aggtgaaa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cttagat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ttaaagac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ctaatgcg</w:t>
            </w:r>
            <w:proofErr w:type="spellEnd"/>
          </w:p>
          <w:p w14:paraId="6D6E95E9" w14:textId="77777777" w:rsidR="00807B1D" w:rsidRPr="00CD50D0" w:rsidRDefault="00807B1D" w:rsidP="00807B1D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66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agcattt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caaggatg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tcattaa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aagaacga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ttagggg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cgaagacga</w:t>
            </w:r>
            <w:proofErr w:type="spellEnd"/>
          </w:p>
          <w:p w14:paraId="4679ED47" w14:textId="77777777" w:rsidR="00807B1D" w:rsidRPr="00CD50D0" w:rsidRDefault="00807B1D" w:rsidP="00807B1D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72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cagatacc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cgtagtct</w:t>
            </w:r>
            <w:proofErr w:type="spellEnd"/>
          </w:p>
          <w:p w14:paraId="4C57E17A" w14:textId="77777777" w:rsidR="00EA572E" w:rsidRPr="00CD50D0" w:rsidRDefault="00EA572E" w:rsidP="000C33BD">
            <w:pPr>
              <w:pStyle w:val="Default"/>
              <w:rPr>
                <w:sz w:val="20"/>
                <w:szCs w:val="20"/>
              </w:rPr>
            </w:pPr>
          </w:p>
        </w:tc>
      </w:tr>
    </w:tbl>
    <w:p w14:paraId="19DBBFE3" w14:textId="0470E633" w:rsidR="00EC0064" w:rsidRDefault="00862374" w:rsidP="00012DFB">
      <w:pPr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</w:pPr>
      <w:bookmarkStart w:id="0" w:name="_Hlk70532492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Table</w:t>
      </w:r>
      <w:r w:rsidR="00A3250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 1.</w:t>
      </w:r>
      <w:r w:rsidR="009E5000" w:rsidRPr="001D7AD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 </w:t>
      </w:r>
      <w:r w:rsidR="00EC0064" w:rsidRPr="0088199A">
        <w:rPr>
          <w:rFonts w:ascii="Times New Roman" w:eastAsia="Times New Roman" w:hAnsi="Times New Roman" w:cs="Times New Roman"/>
          <w:b/>
          <w:i/>
          <w:iCs/>
          <w:color w:val="000000"/>
          <w:sz w:val="24"/>
          <w:szCs w:val="24"/>
          <w:lang w:val="en-US" w:eastAsia="pt-BR"/>
        </w:rPr>
        <w:t>Cryptosporidium</w:t>
      </w:r>
      <w:r w:rsidR="00EC0064" w:rsidRPr="00EC006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 species from dogs </w:t>
      </w:r>
      <w:r w:rsidR="00996C8F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e cats </w:t>
      </w:r>
      <w:r w:rsidR="00EC0064" w:rsidRPr="00EC006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obtained in the present study. </w:t>
      </w:r>
    </w:p>
    <w:bookmarkEnd w:id="0"/>
    <w:p w14:paraId="6769D832" w14:textId="6297E282" w:rsidR="00CD13A7" w:rsidRDefault="00CD13A7" w:rsidP="00012DFB">
      <w:pPr>
        <w:jc w:val="both"/>
        <w:rPr>
          <w:rStyle w:val="jlqj4b"/>
          <w:rFonts w:ascii="Times New Roman" w:hAnsi="Times New Roman" w:cs="Times New Roman"/>
          <w:sz w:val="20"/>
          <w:szCs w:val="20"/>
          <w:lang w:val="en"/>
        </w:rPr>
      </w:pPr>
    </w:p>
    <w:p w14:paraId="5CA29A2B" w14:textId="086149D5" w:rsidR="00EF44A5" w:rsidRDefault="00EF44A5" w:rsidP="00B80A92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pt-BR"/>
        </w:rPr>
      </w:pPr>
    </w:p>
    <w:p w14:paraId="175A32EB" w14:textId="7A60203C" w:rsidR="0086444A" w:rsidRDefault="0086444A" w:rsidP="00B80A92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pt-BR"/>
        </w:rPr>
      </w:pPr>
    </w:p>
    <w:p w14:paraId="54C186D8" w14:textId="1F5EFFC9" w:rsidR="0086444A" w:rsidRDefault="0086444A" w:rsidP="00B80A92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pt-BR"/>
        </w:rPr>
      </w:pPr>
    </w:p>
    <w:p w14:paraId="1C27C3AC" w14:textId="77777777" w:rsidR="00677411" w:rsidRDefault="00677411" w:rsidP="00303664">
      <w:pPr>
        <w:jc w:val="both"/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pt-BR"/>
        </w:rPr>
      </w:pPr>
    </w:p>
    <w:p w14:paraId="7F6CF815" w14:textId="127627A8" w:rsidR="0086444A" w:rsidRDefault="0086444A" w:rsidP="00B80A92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pt-BR"/>
        </w:rPr>
      </w:pPr>
    </w:p>
    <w:p w14:paraId="59DC0C68" w14:textId="77777777" w:rsidR="0086444A" w:rsidRPr="00CD50D0" w:rsidRDefault="0086444A" w:rsidP="00B80A92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pt-BR"/>
        </w:rPr>
      </w:pPr>
    </w:p>
    <w:tbl>
      <w:tblPr>
        <w:tblStyle w:val="Tabelacomgrade"/>
        <w:tblpPr w:leftFromText="141" w:rightFromText="141" w:vertAnchor="page" w:horzAnchor="margin" w:tblpXSpec="center" w:tblpY="2491"/>
        <w:tblW w:w="9918" w:type="dxa"/>
        <w:tblLayout w:type="fixed"/>
        <w:tblLook w:val="0000" w:firstRow="0" w:lastRow="0" w:firstColumn="0" w:lastColumn="0" w:noHBand="0" w:noVBand="0"/>
      </w:tblPr>
      <w:tblGrid>
        <w:gridCol w:w="2122"/>
        <w:gridCol w:w="1134"/>
        <w:gridCol w:w="6662"/>
      </w:tblGrid>
      <w:tr w:rsidR="00647180" w:rsidRPr="00CD50D0" w14:paraId="6DB62C23" w14:textId="77777777" w:rsidTr="00C144A6">
        <w:trPr>
          <w:trHeight w:val="204"/>
        </w:trPr>
        <w:tc>
          <w:tcPr>
            <w:tcW w:w="9918" w:type="dxa"/>
            <w:gridSpan w:val="3"/>
            <w:tcBorders>
              <w:right w:val="single" w:sz="8" w:space="0" w:color="auto"/>
            </w:tcBorders>
          </w:tcPr>
          <w:p w14:paraId="3E5F3B93" w14:textId="77777777" w:rsidR="00647180" w:rsidRPr="00CD50D0" w:rsidRDefault="00647180" w:rsidP="00C144A6">
            <w:pPr>
              <w:pStyle w:val="Default"/>
              <w:rPr>
                <w:sz w:val="20"/>
                <w:szCs w:val="20"/>
              </w:rPr>
            </w:pPr>
            <w:proofErr w:type="spellStart"/>
            <w:r w:rsidRPr="00CD50D0">
              <w:rPr>
                <w:b/>
                <w:bCs/>
                <w:i/>
                <w:iCs/>
                <w:sz w:val="20"/>
                <w:szCs w:val="20"/>
              </w:rPr>
              <w:t>Cryptosporidium</w:t>
            </w:r>
            <w:proofErr w:type="spellEnd"/>
            <w:r w:rsidRPr="00CD50D0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D50D0">
              <w:rPr>
                <w:b/>
                <w:bCs/>
                <w:i/>
                <w:iCs/>
                <w:sz w:val="20"/>
                <w:szCs w:val="20"/>
              </w:rPr>
              <w:t>felis</w:t>
            </w:r>
            <w:proofErr w:type="spellEnd"/>
          </w:p>
          <w:p w14:paraId="667D3DBB" w14:textId="77777777" w:rsidR="00647180" w:rsidRPr="00CD50D0" w:rsidRDefault="00647180" w:rsidP="00C144A6">
            <w:pPr>
              <w:pStyle w:val="Default"/>
              <w:rPr>
                <w:sz w:val="20"/>
                <w:szCs w:val="20"/>
              </w:rPr>
            </w:pPr>
          </w:p>
        </w:tc>
      </w:tr>
      <w:tr w:rsidR="00303664" w:rsidRPr="00CD50D0" w14:paraId="55A700CB" w14:textId="77777777" w:rsidTr="002F40D3">
        <w:trPr>
          <w:trHeight w:val="590"/>
        </w:trPr>
        <w:tc>
          <w:tcPr>
            <w:tcW w:w="2122" w:type="dxa"/>
            <w:tcBorders>
              <w:bottom w:val="single" w:sz="4" w:space="0" w:color="auto"/>
            </w:tcBorders>
            <w:vAlign w:val="center"/>
          </w:tcPr>
          <w:p w14:paraId="00C82890" w14:textId="77777777" w:rsidR="00647180" w:rsidRPr="00CD50D0" w:rsidRDefault="00647180" w:rsidP="002F40D3">
            <w:pPr>
              <w:pStyle w:val="Default"/>
              <w:jc w:val="center"/>
              <w:rPr>
                <w:b/>
                <w:bCs/>
                <w:sz w:val="20"/>
                <w:szCs w:val="20"/>
              </w:rPr>
            </w:pPr>
            <w:r w:rsidRPr="00CD50D0">
              <w:rPr>
                <w:b/>
                <w:bCs/>
                <w:sz w:val="20"/>
                <w:szCs w:val="20"/>
              </w:rPr>
              <w:t>Sample T6</w:t>
            </w:r>
          </w:p>
          <w:p w14:paraId="19C8DAE1" w14:textId="77777777" w:rsidR="00647180" w:rsidRPr="00CD50D0" w:rsidRDefault="00647180" w:rsidP="002F40D3">
            <w:pPr>
              <w:pStyle w:val="Default"/>
              <w:jc w:val="center"/>
              <w:rPr>
                <w:sz w:val="20"/>
                <w:szCs w:val="20"/>
              </w:rPr>
            </w:pPr>
            <w:r w:rsidRPr="00CD50D0">
              <w:rPr>
                <w:rFonts w:eastAsia="Times New Roman"/>
                <w:color w:val="000000" w:themeColor="text1"/>
                <w:sz w:val="20"/>
                <w:szCs w:val="20"/>
              </w:rPr>
              <w:t>MF589919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vAlign w:val="center"/>
          </w:tcPr>
          <w:p w14:paraId="4981B6EA" w14:textId="77777777" w:rsidR="00647180" w:rsidRPr="00CD50D0" w:rsidRDefault="00647180" w:rsidP="00C144A6">
            <w:pPr>
              <w:pStyle w:val="Default"/>
              <w:jc w:val="center"/>
              <w:rPr>
                <w:b/>
                <w:bCs/>
                <w:sz w:val="20"/>
                <w:szCs w:val="20"/>
              </w:rPr>
            </w:pPr>
            <w:r w:rsidRPr="00CD50D0">
              <w:rPr>
                <w:sz w:val="20"/>
                <w:szCs w:val="20"/>
              </w:rPr>
              <w:t>98 - 99</w:t>
            </w:r>
          </w:p>
        </w:tc>
        <w:tc>
          <w:tcPr>
            <w:tcW w:w="6662" w:type="dxa"/>
            <w:tcBorders>
              <w:bottom w:val="single" w:sz="4" w:space="0" w:color="auto"/>
            </w:tcBorders>
          </w:tcPr>
          <w:p w14:paraId="105317CC" w14:textId="77777777" w:rsidR="00647180" w:rsidRPr="00CD50D0" w:rsidRDefault="00647180" w:rsidP="00C144A6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  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cagcttta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cggtaggg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tggccta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gkggctat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cgggtaac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ggaattagg</w:t>
            </w:r>
            <w:proofErr w:type="spellEnd"/>
          </w:p>
          <w:p w14:paraId="5EC4B4BD" w14:textId="77777777" w:rsidR="00647180" w:rsidRPr="00CD50D0" w:rsidRDefault="00647180" w:rsidP="00C144A6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 6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ttcgattc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gagaggga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ctgagaaa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gctaccac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ctaaggaa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cagcaggcg</w:t>
            </w:r>
            <w:proofErr w:type="spellEnd"/>
          </w:p>
          <w:p w14:paraId="3B56A960" w14:textId="77777777" w:rsidR="00647180" w:rsidRPr="00CD50D0" w:rsidRDefault="00647180" w:rsidP="00C144A6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12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gcaaatta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caatccta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acagggag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agkgacaa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ataacaa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caggacttt</w:t>
            </w:r>
            <w:proofErr w:type="spellEnd"/>
          </w:p>
          <w:p w14:paraId="06ACA53D" w14:textId="77777777" w:rsidR="00647180" w:rsidRPr="00CD50D0" w:rsidRDefault="00647180" w:rsidP="00C144A6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18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cggttttg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ttggaat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ttaagta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acccct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caagtatc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tggagggc</w:t>
            </w:r>
            <w:proofErr w:type="spellEnd"/>
          </w:p>
          <w:p w14:paraId="284BD513" w14:textId="77777777" w:rsidR="00647180" w:rsidRPr="00CD50D0" w:rsidRDefault="00647180" w:rsidP="00C144A6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24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gtctggk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cagcagcc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ggtaattc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ctccaat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cgtatatt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gttgttgc</w:t>
            </w:r>
            <w:proofErr w:type="spellEnd"/>
          </w:p>
          <w:p w14:paraId="003A116C" w14:textId="77777777" w:rsidR="00647180" w:rsidRPr="00CD50D0" w:rsidRDefault="00647180" w:rsidP="00C144A6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30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ttaaaaa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tcgwagtt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atttctg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tacctta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ataata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tttttaaa</w:t>
            </w:r>
            <w:proofErr w:type="spellEnd"/>
          </w:p>
          <w:p w14:paraId="4EBB15B4" w14:textId="77777777" w:rsidR="00647180" w:rsidRPr="00CD50D0" w:rsidRDefault="00647180" w:rsidP="00C144A6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36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wwttatwat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kaaaattaa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waattcaw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ttttaag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tgaattt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ttttgata</w:t>
            </w:r>
            <w:proofErr w:type="spellEnd"/>
          </w:p>
          <w:p w14:paraId="7A3C8071" w14:textId="77777777" w:rsidR="00647180" w:rsidRPr="00CD50D0" w:rsidRDefault="00647180" w:rsidP="00C144A6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42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atgaaa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actttga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aattaga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gcttaaag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gcttttg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ttgaatact</w:t>
            </w:r>
            <w:proofErr w:type="spellEnd"/>
          </w:p>
          <w:p w14:paraId="7E186668" w14:textId="77777777" w:rsidR="00647180" w:rsidRPr="00CD50D0" w:rsidRDefault="00647180" w:rsidP="00C144A6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48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cagcatgg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aataata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gattttt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ctttttt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tggttct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ataaaaat</w:t>
            </w:r>
            <w:proofErr w:type="spellEnd"/>
          </w:p>
          <w:p w14:paraId="091DB1A0" w14:textId="77777777" w:rsidR="00647180" w:rsidRPr="00CD50D0" w:rsidRDefault="00647180" w:rsidP="00C144A6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54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tgattaa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ggacag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ggggcat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tatttaac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tcagaggt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attcttag</w:t>
            </w:r>
            <w:proofErr w:type="spellEnd"/>
          </w:p>
          <w:p w14:paraId="5333F4C1" w14:textId="77777777" w:rsidR="00647180" w:rsidRPr="00CD50D0" w:rsidRDefault="00647180" w:rsidP="00C144A6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60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ttgttaa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acaaacta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gcgaaagc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tgccaag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gttttca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aatcaagaa</w:t>
            </w:r>
            <w:proofErr w:type="spellEnd"/>
          </w:p>
          <w:p w14:paraId="0B4181B5" w14:textId="77777777" w:rsidR="00647180" w:rsidRPr="00CD50D0" w:rsidRDefault="00647180" w:rsidP="00C144A6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66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gaaagtta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ggatcgaa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cgatcaga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ac</w:t>
            </w:r>
          </w:p>
          <w:p w14:paraId="6B19BE50" w14:textId="77777777" w:rsidR="00647180" w:rsidRPr="00CD50D0" w:rsidRDefault="00647180" w:rsidP="00C144A6">
            <w:pPr>
              <w:pStyle w:val="Default"/>
              <w:rPr>
                <w:sz w:val="20"/>
                <w:szCs w:val="20"/>
              </w:rPr>
            </w:pPr>
          </w:p>
        </w:tc>
      </w:tr>
      <w:tr w:rsidR="00303664" w:rsidRPr="00CD50D0" w14:paraId="7C34D2CE" w14:textId="77777777" w:rsidTr="002F40D3">
        <w:trPr>
          <w:trHeight w:val="230"/>
        </w:trPr>
        <w:tc>
          <w:tcPr>
            <w:tcW w:w="2122" w:type="dxa"/>
            <w:vAlign w:val="center"/>
          </w:tcPr>
          <w:p w14:paraId="02D63DCC" w14:textId="77777777" w:rsidR="00647180" w:rsidRPr="00CD50D0" w:rsidRDefault="00647180" w:rsidP="002F40D3">
            <w:pPr>
              <w:pStyle w:val="Defaul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D50D0">
              <w:rPr>
                <w:b/>
                <w:bCs/>
                <w:sz w:val="20"/>
                <w:szCs w:val="20"/>
              </w:rPr>
              <w:t>Sample T8</w:t>
            </w:r>
          </w:p>
          <w:p w14:paraId="700D6A9C" w14:textId="77777777" w:rsidR="00647180" w:rsidRPr="00CD50D0" w:rsidRDefault="00647180" w:rsidP="002F40D3">
            <w:pPr>
              <w:pStyle w:val="Defaul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D50D0">
              <w:rPr>
                <w:rFonts w:eastAsia="Times New Roman"/>
                <w:color w:val="000000" w:themeColor="text1"/>
                <w:sz w:val="20"/>
                <w:szCs w:val="20"/>
              </w:rPr>
              <w:t>MF589921</w:t>
            </w:r>
          </w:p>
          <w:p w14:paraId="4DBFE905" w14:textId="77777777" w:rsidR="00647180" w:rsidRPr="00CD50D0" w:rsidRDefault="00647180" w:rsidP="002F40D3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565B4972" w14:textId="77777777" w:rsidR="00647180" w:rsidRPr="00CD50D0" w:rsidRDefault="00647180" w:rsidP="00C144A6">
            <w:pPr>
              <w:pStyle w:val="Default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62" w:type="dxa"/>
          </w:tcPr>
          <w:p w14:paraId="071D7215" w14:textId="77777777" w:rsidR="00647180" w:rsidRPr="00CD50D0" w:rsidRDefault="00647180" w:rsidP="00C144A6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  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cagcttta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cggtaggg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tggccta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gkggctat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cgggtaac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ggaattagg</w:t>
            </w:r>
            <w:proofErr w:type="spellEnd"/>
          </w:p>
          <w:p w14:paraId="0FAE570A" w14:textId="77777777" w:rsidR="00647180" w:rsidRPr="00CD50D0" w:rsidRDefault="00647180" w:rsidP="00C144A6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 6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ttcgattc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gagaggga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ctgagaaa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gctaccac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ctaaggaa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cagcaggcg</w:t>
            </w:r>
            <w:proofErr w:type="spellEnd"/>
          </w:p>
          <w:p w14:paraId="2E4DD215" w14:textId="77777777" w:rsidR="00647180" w:rsidRPr="00CD50D0" w:rsidRDefault="00647180" w:rsidP="00C144A6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12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gcaaatta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caatccta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acagggag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agtgacaa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ataacaa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caggacttt</w:t>
            </w:r>
            <w:proofErr w:type="spellEnd"/>
          </w:p>
          <w:p w14:paraId="7A8132FC" w14:textId="77777777" w:rsidR="00647180" w:rsidRPr="00CD50D0" w:rsidRDefault="00647180" w:rsidP="00C144A6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18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cggttttg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ttggaat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ttaagta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acccct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caagtatc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tggagggc</w:t>
            </w:r>
            <w:proofErr w:type="spellEnd"/>
          </w:p>
          <w:p w14:paraId="498DF910" w14:textId="77777777" w:rsidR="00647180" w:rsidRPr="00CD50D0" w:rsidRDefault="00647180" w:rsidP="00C144A6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24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gtctggt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cagcagcc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ggtaattc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ctccaat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cgtatatt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gttgttgc</w:t>
            </w:r>
            <w:proofErr w:type="spellEnd"/>
          </w:p>
          <w:p w14:paraId="6698BD0B" w14:textId="77777777" w:rsidR="00647180" w:rsidRPr="00CD50D0" w:rsidRDefault="00647180" w:rsidP="00C144A6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30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ttaaaaa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tcgwagtt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atttctg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tacctta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ataata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tttttaaa</w:t>
            </w:r>
            <w:proofErr w:type="spellEnd"/>
          </w:p>
          <w:p w14:paraId="0C992DDC" w14:textId="77777777" w:rsidR="00647180" w:rsidRPr="00CD50D0" w:rsidRDefault="00647180" w:rsidP="00C144A6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36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attwttat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aagattaa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aattcat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ttttaag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tgaattt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ttttgata</w:t>
            </w:r>
            <w:proofErr w:type="spellEnd"/>
          </w:p>
          <w:p w14:paraId="6B8102BF" w14:textId="77777777" w:rsidR="00647180" w:rsidRPr="00CD50D0" w:rsidRDefault="00647180" w:rsidP="00C144A6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42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atgaaa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actttga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aattaga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gcttaaag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gcttttg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ttgaatact</w:t>
            </w:r>
            <w:proofErr w:type="spellEnd"/>
          </w:p>
          <w:p w14:paraId="4F535192" w14:textId="77777777" w:rsidR="00647180" w:rsidRPr="00CD50D0" w:rsidRDefault="00647180" w:rsidP="00C144A6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48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cagcatgg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aataata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gattttt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ctttttt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tggttct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ataaaaat</w:t>
            </w:r>
            <w:proofErr w:type="spellEnd"/>
          </w:p>
          <w:p w14:paraId="4A6D355D" w14:textId="77777777" w:rsidR="00647180" w:rsidRPr="00CD50D0" w:rsidRDefault="00647180" w:rsidP="00C144A6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54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tgattaa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ggacag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ggggcat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tatttaac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tcagaggt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attcttag</w:t>
            </w:r>
            <w:proofErr w:type="spellEnd"/>
          </w:p>
          <w:p w14:paraId="5AA51D21" w14:textId="77777777" w:rsidR="00647180" w:rsidRPr="00CD50D0" w:rsidRDefault="00647180" w:rsidP="00C144A6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60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ttgttaa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acaaacta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gcgaaagc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tgccaag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gttttca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aatcaagaa</w:t>
            </w:r>
            <w:proofErr w:type="spellEnd"/>
          </w:p>
          <w:p w14:paraId="0B5B6DDB" w14:textId="77777777" w:rsidR="00647180" w:rsidRPr="00CD50D0" w:rsidRDefault="00647180" w:rsidP="00C144A6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66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gaaagtta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ggatcgaa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cgatcaga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ac</w:t>
            </w:r>
          </w:p>
          <w:p w14:paraId="4D922F7E" w14:textId="77777777" w:rsidR="00647180" w:rsidRPr="00CD50D0" w:rsidRDefault="00647180" w:rsidP="00C144A6">
            <w:pPr>
              <w:pStyle w:val="Default"/>
              <w:rPr>
                <w:sz w:val="20"/>
                <w:szCs w:val="20"/>
              </w:rPr>
            </w:pPr>
          </w:p>
        </w:tc>
      </w:tr>
      <w:tr w:rsidR="00303664" w:rsidRPr="00CD50D0" w14:paraId="347EE0AD" w14:textId="77777777" w:rsidTr="002F40D3">
        <w:trPr>
          <w:trHeight w:val="398"/>
        </w:trPr>
        <w:tc>
          <w:tcPr>
            <w:tcW w:w="2122" w:type="dxa"/>
            <w:vMerge w:val="restart"/>
            <w:vAlign w:val="center"/>
          </w:tcPr>
          <w:p w14:paraId="11882778" w14:textId="77777777" w:rsidR="00647180" w:rsidRPr="00CD50D0" w:rsidRDefault="00647180" w:rsidP="002F40D3">
            <w:pPr>
              <w:pStyle w:val="Default"/>
              <w:jc w:val="center"/>
              <w:rPr>
                <w:rFonts w:eastAsia="Times New Roman"/>
                <w:color w:val="000000" w:themeColor="text1"/>
                <w:sz w:val="20"/>
                <w:szCs w:val="20"/>
              </w:rPr>
            </w:pPr>
            <w:r w:rsidRPr="00CD50D0">
              <w:rPr>
                <w:b/>
                <w:bCs/>
                <w:sz w:val="20"/>
                <w:szCs w:val="20"/>
              </w:rPr>
              <w:t>Sample 17</w:t>
            </w:r>
          </w:p>
          <w:p w14:paraId="2F5ED92C" w14:textId="77777777" w:rsidR="00647180" w:rsidRPr="00CD50D0" w:rsidRDefault="00647180" w:rsidP="002F40D3">
            <w:pPr>
              <w:pStyle w:val="Default"/>
              <w:jc w:val="center"/>
              <w:rPr>
                <w:sz w:val="20"/>
                <w:szCs w:val="20"/>
              </w:rPr>
            </w:pPr>
            <w:r w:rsidRPr="00CD50D0">
              <w:rPr>
                <w:rFonts w:eastAsia="Times New Roman"/>
                <w:color w:val="000000" w:themeColor="text1"/>
                <w:sz w:val="20"/>
                <w:szCs w:val="20"/>
              </w:rPr>
              <w:t>MF589920</w:t>
            </w:r>
          </w:p>
          <w:p w14:paraId="64BE37C3" w14:textId="77777777" w:rsidR="00647180" w:rsidRPr="00CD50D0" w:rsidRDefault="00647180" w:rsidP="002F40D3">
            <w:pPr>
              <w:pStyle w:val="Default"/>
              <w:jc w:val="center"/>
              <w:rPr>
                <w:sz w:val="20"/>
                <w:szCs w:val="20"/>
              </w:rPr>
            </w:pPr>
          </w:p>
          <w:p w14:paraId="706E1851" w14:textId="77777777" w:rsidR="00647180" w:rsidRPr="00CD50D0" w:rsidRDefault="00647180" w:rsidP="002F40D3">
            <w:pPr>
              <w:pStyle w:val="Default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4AA7CB85" w14:textId="77777777" w:rsidR="00647180" w:rsidRPr="00CD50D0" w:rsidRDefault="00647180" w:rsidP="00C144A6">
            <w:pPr>
              <w:pStyle w:val="Default"/>
              <w:jc w:val="center"/>
              <w:rPr>
                <w:b/>
                <w:bCs/>
                <w:sz w:val="20"/>
                <w:szCs w:val="20"/>
              </w:rPr>
            </w:pPr>
            <w:r w:rsidRPr="00CD50D0">
              <w:rPr>
                <w:sz w:val="20"/>
                <w:szCs w:val="20"/>
              </w:rPr>
              <w:t>100</w:t>
            </w:r>
          </w:p>
        </w:tc>
        <w:tc>
          <w:tcPr>
            <w:tcW w:w="6662" w:type="dxa"/>
            <w:vMerge w:val="restart"/>
          </w:tcPr>
          <w:p w14:paraId="22377CF8" w14:textId="77777777" w:rsidR="00647180" w:rsidRPr="00CD50D0" w:rsidRDefault="00647180" w:rsidP="00C144A6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  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cagcttta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cggtaggg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tggccta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gtggctat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cgggtaac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ggaattagg</w:t>
            </w:r>
            <w:proofErr w:type="spellEnd"/>
          </w:p>
          <w:p w14:paraId="45C1ECCB" w14:textId="77777777" w:rsidR="00647180" w:rsidRPr="00CD50D0" w:rsidRDefault="00647180" w:rsidP="00C144A6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 6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ttcgattc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gagaggga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ctgagaaa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gctaccac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ctaaggaa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cagcaggcg</w:t>
            </w:r>
            <w:proofErr w:type="spellEnd"/>
          </w:p>
          <w:p w14:paraId="3BA5F227" w14:textId="77777777" w:rsidR="00647180" w:rsidRPr="00CD50D0" w:rsidRDefault="00647180" w:rsidP="00C144A6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12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gcaaatta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caatccta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acagggag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agtgacaa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ataacaa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caggacttt</w:t>
            </w:r>
            <w:proofErr w:type="spellEnd"/>
          </w:p>
          <w:p w14:paraId="684783CE" w14:textId="77777777" w:rsidR="00647180" w:rsidRPr="00CD50D0" w:rsidRDefault="00647180" w:rsidP="00C144A6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18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cggttttg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ttggaat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ttaagta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acccct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caagtatc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tggagggc</w:t>
            </w:r>
            <w:proofErr w:type="spellEnd"/>
          </w:p>
          <w:p w14:paraId="1A98542C" w14:textId="77777777" w:rsidR="00647180" w:rsidRPr="00CD50D0" w:rsidRDefault="00647180" w:rsidP="00C144A6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24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gtctggt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cagcagcc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ggtaattc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ctccaat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cgtatatt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gttgttgc</w:t>
            </w:r>
            <w:proofErr w:type="spellEnd"/>
          </w:p>
          <w:p w14:paraId="60E1E9C2" w14:textId="77777777" w:rsidR="00647180" w:rsidRPr="00CD50D0" w:rsidRDefault="00647180" w:rsidP="00C144A6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30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ttaaaaa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tcgtagtt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atttctg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tacctta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ataata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tttttaaa</w:t>
            </w:r>
            <w:proofErr w:type="spellEnd"/>
          </w:p>
          <w:p w14:paraId="55D1A625" w14:textId="77777777" w:rsidR="00647180" w:rsidRPr="00CD50D0" w:rsidRDefault="00647180" w:rsidP="00C144A6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36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attattat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aagattaa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aattcat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ttttaag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tgaattt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ttttgata</w:t>
            </w:r>
            <w:proofErr w:type="spellEnd"/>
          </w:p>
          <w:p w14:paraId="66DFBE25" w14:textId="77777777" w:rsidR="00647180" w:rsidRPr="00CD50D0" w:rsidRDefault="00647180" w:rsidP="00C144A6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42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atgaaa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actttga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aattaga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gcttaaag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gcttttgc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ttgaatact</w:t>
            </w:r>
            <w:proofErr w:type="spellEnd"/>
          </w:p>
          <w:p w14:paraId="308E7014" w14:textId="77777777" w:rsidR="00647180" w:rsidRPr="00CD50D0" w:rsidRDefault="00647180" w:rsidP="00C144A6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48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cagcatgg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aataata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gattttt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ctttttt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tggttct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ataaaaat</w:t>
            </w:r>
            <w:proofErr w:type="spellEnd"/>
          </w:p>
          <w:p w14:paraId="636E728D" w14:textId="77777777" w:rsidR="00647180" w:rsidRPr="00CD50D0" w:rsidRDefault="00647180" w:rsidP="00C144A6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54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atgattaa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gggacag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ggggcatt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tatttaac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tcagaggt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attcttag</w:t>
            </w:r>
            <w:proofErr w:type="spellEnd"/>
          </w:p>
          <w:p w14:paraId="1F2D6969" w14:textId="77777777" w:rsidR="00647180" w:rsidRPr="00CD50D0" w:rsidRDefault="00647180" w:rsidP="00C144A6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60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ttgttaa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acaaacta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gcgaaagca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ttgccaag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tgttttca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taatcaagaa</w:t>
            </w:r>
            <w:proofErr w:type="spellEnd"/>
          </w:p>
          <w:p w14:paraId="2C31A0FC" w14:textId="77777777" w:rsidR="00647180" w:rsidRPr="00CD50D0" w:rsidRDefault="00647180" w:rsidP="00C144A6">
            <w:pPr>
              <w:pStyle w:val="Pr-formataoHTML"/>
              <w:rPr>
                <w:rFonts w:ascii="Times New Roman" w:hAnsi="Times New Roman" w:cs="Times New Roman"/>
              </w:rPr>
            </w:pPr>
            <w:r w:rsidRPr="00CD50D0">
              <w:rPr>
                <w:rFonts w:ascii="Times New Roman" w:hAnsi="Times New Roman" w:cs="Times New Roman"/>
              </w:rPr>
              <w:t xml:space="preserve">      661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cgaaagtta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gggatcgaag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CD50D0">
              <w:rPr>
                <w:rStyle w:val="ffline"/>
                <w:rFonts w:ascii="Times New Roman" w:hAnsi="Times New Roman" w:cs="Times New Roman"/>
              </w:rPr>
              <w:t>acgatcagat</w:t>
            </w:r>
            <w:proofErr w:type="spellEnd"/>
            <w:r w:rsidRPr="00CD50D0">
              <w:rPr>
                <w:rStyle w:val="ffline"/>
                <w:rFonts w:ascii="Times New Roman" w:hAnsi="Times New Roman" w:cs="Times New Roman"/>
              </w:rPr>
              <w:t xml:space="preserve"> ac</w:t>
            </w:r>
          </w:p>
          <w:p w14:paraId="06F9B419" w14:textId="77777777" w:rsidR="00647180" w:rsidRPr="00CD50D0" w:rsidRDefault="00647180" w:rsidP="00C144A6">
            <w:pPr>
              <w:pStyle w:val="Default"/>
              <w:rPr>
                <w:sz w:val="20"/>
                <w:szCs w:val="20"/>
              </w:rPr>
            </w:pPr>
          </w:p>
        </w:tc>
      </w:tr>
      <w:tr w:rsidR="00303664" w:rsidRPr="00CD50D0" w14:paraId="0466AC44" w14:textId="77777777" w:rsidTr="00C144A6">
        <w:trPr>
          <w:trHeight w:val="230"/>
        </w:trPr>
        <w:tc>
          <w:tcPr>
            <w:tcW w:w="2122" w:type="dxa"/>
            <w:vMerge/>
          </w:tcPr>
          <w:p w14:paraId="027E0C2B" w14:textId="77777777" w:rsidR="00647180" w:rsidRPr="00CD50D0" w:rsidRDefault="00647180" w:rsidP="00C144A6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8A56D64" w14:textId="77777777" w:rsidR="00647180" w:rsidRPr="00CD50D0" w:rsidRDefault="00647180" w:rsidP="00C144A6">
            <w:pPr>
              <w:pStyle w:val="Defaul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62" w:type="dxa"/>
            <w:vMerge/>
          </w:tcPr>
          <w:p w14:paraId="3D626FC5" w14:textId="77777777" w:rsidR="00647180" w:rsidRPr="00CD50D0" w:rsidRDefault="00647180" w:rsidP="00C144A6">
            <w:pPr>
              <w:pStyle w:val="Default"/>
              <w:rPr>
                <w:sz w:val="20"/>
                <w:szCs w:val="20"/>
              </w:rPr>
            </w:pPr>
          </w:p>
        </w:tc>
      </w:tr>
      <w:tr w:rsidR="00303664" w:rsidRPr="00CD50D0" w14:paraId="2B71B14B" w14:textId="77777777" w:rsidTr="00C144A6">
        <w:trPr>
          <w:trHeight w:val="284"/>
        </w:trPr>
        <w:tc>
          <w:tcPr>
            <w:tcW w:w="2122" w:type="dxa"/>
            <w:vMerge/>
          </w:tcPr>
          <w:p w14:paraId="71EB5C0E" w14:textId="77777777" w:rsidR="00647180" w:rsidRPr="00CD50D0" w:rsidRDefault="00647180" w:rsidP="00C144A6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D377D7E" w14:textId="77777777" w:rsidR="00647180" w:rsidRPr="00CD50D0" w:rsidRDefault="00647180" w:rsidP="00C144A6">
            <w:pPr>
              <w:pStyle w:val="Default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6662" w:type="dxa"/>
            <w:vMerge/>
          </w:tcPr>
          <w:p w14:paraId="04D64715" w14:textId="77777777" w:rsidR="00647180" w:rsidRPr="00CD50D0" w:rsidRDefault="00647180" w:rsidP="00C144A6">
            <w:pPr>
              <w:pStyle w:val="Default"/>
              <w:rPr>
                <w:sz w:val="20"/>
                <w:szCs w:val="20"/>
              </w:rPr>
            </w:pPr>
          </w:p>
        </w:tc>
      </w:tr>
    </w:tbl>
    <w:p w14:paraId="43AB5AB8" w14:textId="77777777" w:rsidR="00647180" w:rsidRPr="00CD50D0" w:rsidRDefault="00647180" w:rsidP="00647180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pt-BR"/>
        </w:rPr>
      </w:pPr>
    </w:p>
    <w:p w14:paraId="1FC421D5" w14:textId="366F857F" w:rsidR="00647180" w:rsidRPr="00CD50D0" w:rsidRDefault="00647180" w:rsidP="00647180">
      <w:pPr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 w:eastAsia="pt-BR"/>
        </w:rPr>
      </w:pPr>
    </w:p>
    <w:p w14:paraId="6F611D52" w14:textId="7BAEC354" w:rsidR="009F3A66" w:rsidRDefault="009F3A66" w:rsidP="00647180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</w:pPr>
    </w:p>
    <w:p w14:paraId="7A88671F" w14:textId="694473A0" w:rsidR="009F3A66" w:rsidRDefault="009F3A66" w:rsidP="00647180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</w:pPr>
    </w:p>
    <w:p w14:paraId="0214BE56" w14:textId="77777777" w:rsidR="00325355" w:rsidRDefault="00325355" w:rsidP="00647180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</w:pPr>
    </w:p>
    <w:p w14:paraId="6D1CFED5" w14:textId="77777777" w:rsidR="00996C8F" w:rsidRDefault="00996C8F" w:rsidP="00F94B6F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</w:pPr>
    </w:p>
    <w:p w14:paraId="3869AC6E" w14:textId="77777777" w:rsidR="00996C8F" w:rsidRDefault="00996C8F" w:rsidP="00F94B6F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</w:pPr>
    </w:p>
    <w:p w14:paraId="6FBDD342" w14:textId="17718B56" w:rsidR="00F94B6F" w:rsidRPr="00B45336" w:rsidRDefault="00862374" w:rsidP="00F94B6F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lastRenderedPageBreak/>
        <w:t>Table</w:t>
      </w:r>
      <w:r w:rsidR="00A32505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 2</w:t>
      </w:r>
      <w:r w:rsidR="00B7209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.</w:t>
      </w:r>
      <w:r w:rsidR="00F94B6F" w:rsidRPr="002C470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 </w:t>
      </w:r>
      <w:r w:rsidR="00F94B6F" w:rsidRPr="002C470D">
        <w:rPr>
          <w:rStyle w:val="jlqj4b"/>
          <w:rFonts w:ascii="Times New Roman" w:hAnsi="Times New Roman" w:cs="Times New Roman"/>
          <w:b/>
          <w:i/>
          <w:iCs/>
          <w:sz w:val="24"/>
          <w:szCs w:val="24"/>
          <w:lang w:val="en"/>
        </w:rPr>
        <w:t>Cryptospori</w:t>
      </w:r>
      <w:r w:rsidR="00333FE6" w:rsidRPr="002C470D">
        <w:rPr>
          <w:rStyle w:val="jlqj4b"/>
          <w:rFonts w:ascii="Times New Roman" w:hAnsi="Times New Roman" w:cs="Times New Roman"/>
          <w:b/>
          <w:i/>
          <w:iCs/>
          <w:sz w:val="24"/>
          <w:szCs w:val="24"/>
          <w:lang w:val="en"/>
        </w:rPr>
        <w:t>dium</w:t>
      </w:r>
      <w:r w:rsidR="00F94B6F" w:rsidRPr="002C470D">
        <w:rPr>
          <w:rStyle w:val="jlqj4b"/>
          <w:rFonts w:ascii="Times New Roman" w:hAnsi="Times New Roman" w:cs="Times New Roman"/>
          <w:b/>
          <w:i/>
          <w:iCs/>
          <w:sz w:val="24"/>
          <w:szCs w:val="24"/>
          <w:lang w:val="en"/>
        </w:rPr>
        <w:t xml:space="preserve"> parvum</w:t>
      </w:r>
      <w:r w:rsidR="00F94B6F" w:rsidRPr="002C470D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 xml:space="preserve"> subtype </w:t>
      </w:r>
      <w:r w:rsidR="00922B9A" w:rsidRPr="002C470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obtained in the present study</w:t>
      </w:r>
      <w:r w:rsidR="00922B9A" w:rsidRPr="002C470D">
        <w:rPr>
          <w:rStyle w:val="jlqj4b"/>
          <w:rFonts w:ascii="Times New Roman" w:hAnsi="Times New Roman" w:cs="Times New Roman"/>
          <w:b/>
          <w:sz w:val="24"/>
          <w:szCs w:val="24"/>
          <w:lang w:val="en"/>
        </w:rPr>
        <w:t>.</w:t>
      </w:r>
      <w:r w:rsidR="00922B9A">
        <w:rPr>
          <w:rStyle w:val="jlqj4b"/>
          <w:rFonts w:ascii="Times New Roman" w:hAnsi="Times New Roman" w:cs="Times New Roman"/>
          <w:sz w:val="24"/>
          <w:szCs w:val="24"/>
          <w:lang w:val="en"/>
        </w:rPr>
        <w:t xml:space="preserve">  </w:t>
      </w:r>
    </w:p>
    <w:p w14:paraId="65664330" w14:textId="77777777" w:rsidR="00F4416F" w:rsidRDefault="00F4416F" w:rsidP="00647180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</w:pPr>
    </w:p>
    <w:tbl>
      <w:tblPr>
        <w:tblStyle w:val="Tabelacomgrade"/>
        <w:tblW w:w="9924" w:type="dxa"/>
        <w:tblInd w:w="-431" w:type="dxa"/>
        <w:tblLook w:val="04A0" w:firstRow="1" w:lastRow="0" w:firstColumn="1" w:lastColumn="0" w:noHBand="0" w:noVBand="1"/>
      </w:tblPr>
      <w:tblGrid>
        <w:gridCol w:w="2127"/>
        <w:gridCol w:w="1134"/>
        <w:gridCol w:w="6663"/>
      </w:tblGrid>
      <w:tr w:rsidR="00331E99" w:rsidRPr="007F5E92" w14:paraId="70517885" w14:textId="77777777" w:rsidTr="009B46B9">
        <w:tc>
          <w:tcPr>
            <w:tcW w:w="2127" w:type="dxa"/>
            <w:vAlign w:val="center"/>
          </w:tcPr>
          <w:p w14:paraId="551F9978" w14:textId="0E4AD6E9" w:rsidR="00331E99" w:rsidRPr="007F5E92" w:rsidRDefault="00210B5A" w:rsidP="009B46B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F5E92">
              <w:rPr>
                <w:rStyle w:val="jlqj4b"/>
                <w:rFonts w:ascii="Times New Roman" w:hAnsi="Times New Roman" w:cs="Times New Roman"/>
                <w:i/>
                <w:iCs/>
                <w:sz w:val="20"/>
                <w:szCs w:val="20"/>
                <w:lang w:val="en"/>
              </w:rPr>
              <w:t>C. parvum</w:t>
            </w:r>
            <w:r w:rsidRPr="007F5E92">
              <w:rPr>
                <w:rStyle w:val="jlqj4b"/>
                <w:rFonts w:ascii="Times New Roman" w:hAnsi="Times New Roman" w:cs="Times New Roman"/>
                <w:sz w:val="20"/>
                <w:szCs w:val="20"/>
                <w:lang w:val="en"/>
              </w:rPr>
              <w:t xml:space="preserve"> subtype/ </w:t>
            </w:r>
            <w:r w:rsidRPr="007F5E92">
              <w:rPr>
                <w:rStyle w:val="jlqj4b"/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sample / accession number</w:t>
            </w:r>
          </w:p>
        </w:tc>
        <w:tc>
          <w:tcPr>
            <w:tcW w:w="1134" w:type="dxa"/>
            <w:vAlign w:val="center"/>
          </w:tcPr>
          <w:p w14:paraId="78521A53" w14:textId="77777777" w:rsidR="009F3A66" w:rsidRPr="007F5E92" w:rsidRDefault="009F3A66" w:rsidP="009B46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7F5E9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dentity</w:t>
            </w:r>
            <w:proofErr w:type="spellEnd"/>
          </w:p>
          <w:p w14:paraId="384F7F57" w14:textId="00C8E7C1" w:rsidR="00331E99" w:rsidRPr="007F5E92" w:rsidRDefault="009F3A66" w:rsidP="009B46B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F5E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(%)</w:t>
            </w:r>
          </w:p>
        </w:tc>
        <w:tc>
          <w:tcPr>
            <w:tcW w:w="6663" w:type="dxa"/>
            <w:vAlign w:val="center"/>
          </w:tcPr>
          <w:p w14:paraId="5CD4F1EA" w14:textId="1E55F683" w:rsidR="00331E99" w:rsidRPr="007F5E92" w:rsidRDefault="009F3A66" w:rsidP="009B46B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F5E92">
              <w:rPr>
                <w:rStyle w:val="jlqj4b"/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Sequence</w:t>
            </w:r>
          </w:p>
        </w:tc>
      </w:tr>
      <w:tr w:rsidR="00F4416F" w:rsidRPr="007F5E92" w14:paraId="03F83130" w14:textId="77777777" w:rsidTr="00DD799A">
        <w:tc>
          <w:tcPr>
            <w:tcW w:w="2127" w:type="dxa"/>
            <w:vAlign w:val="center"/>
          </w:tcPr>
          <w:p w14:paraId="040E590F" w14:textId="357B5078" w:rsidR="002F40D3" w:rsidRDefault="007A258C" w:rsidP="001903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E9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  <w:p w14:paraId="28C3D7AE" w14:textId="0F211AD0" w:rsidR="00CD50D0" w:rsidRPr="007F5E92" w:rsidRDefault="00CD50D0" w:rsidP="001903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E92">
              <w:rPr>
                <w:rFonts w:ascii="Times New Roman" w:hAnsi="Times New Roman" w:cs="Times New Roman"/>
                <w:sz w:val="20"/>
                <w:szCs w:val="20"/>
              </w:rPr>
              <w:t xml:space="preserve">T1 </w:t>
            </w:r>
            <w:proofErr w:type="spellStart"/>
            <w:r w:rsidRPr="007F5E92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7F5E92">
              <w:rPr>
                <w:rFonts w:ascii="Times New Roman" w:hAnsi="Times New Roman" w:cs="Times New Roman"/>
                <w:sz w:val="20"/>
                <w:szCs w:val="20"/>
              </w:rPr>
              <w:t xml:space="preserve"> T4</w:t>
            </w:r>
          </w:p>
          <w:p w14:paraId="7E74B7BE" w14:textId="09F2200A" w:rsidR="00F4416F" w:rsidRPr="007F5E92" w:rsidRDefault="005C00DC" w:rsidP="001903A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7F5E92">
              <w:rPr>
                <w:rFonts w:ascii="Times New Roman" w:hAnsi="Times New Roman" w:cs="Times New Roman"/>
                <w:sz w:val="20"/>
                <w:szCs w:val="20"/>
              </w:rPr>
              <w:t>MH715474</w:t>
            </w:r>
          </w:p>
        </w:tc>
        <w:tc>
          <w:tcPr>
            <w:tcW w:w="1134" w:type="dxa"/>
            <w:vAlign w:val="center"/>
          </w:tcPr>
          <w:p w14:paraId="5EB9EB62" w14:textId="7FC7A71B" w:rsidR="00F4416F" w:rsidRPr="005843C9" w:rsidRDefault="00F4416F" w:rsidP="00DD799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843C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00</w:t>
            </w:r>
          </w:p>
        </w:tc>
        <w:tc>
          <w:tcPr>
            <w:tcW w:w="6663" w:type="dxa"/>
          </w:tcPr>
          <w:p w14:paraId="39F1BB36" w14:textId="70174DEB" w:rsidR="00B92306" w:rsidRPr="005843C9" w:rsidRDefault="005843C9" w:rsidP="00B92306">
            <w:pPr>
              <w:pStyle w:val="Pr-formataoHTML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</w:t>
            </w:r>
            <w:r w:rsidR="00B92306" w:rsidRPr="005843C9">
              <w:rPr>
                <w:rFonts w:ascii="Times New Roman" w:hAnsi="Times New Roman" w:cs="Times New Roman"/>
              </w:rPr>
              <w:t xml:space="preserve">1 </w:t>
            </w:r>
            <w:proofErr w:type="spellStart"/>
            <w:r w:rsidR="00B92306" w:rsidRPr="005843C9">
              <w:rPr>
                <w:rStyle w:val="ffline"/>
                <w:rFonts w:ascii="Times New Roman" w:hAnsi="Times New Roman" w:cs="Times New Roman"/>
              </w:rPr>
              <w:t>tcatcatcgt</w:t>
            </w:r>
            <w:proofErr w:type="spellEnd"/>
            <w:r w:rsidR="00B92306"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="00B92306" w:rsidRPr="005843C9">
              <w:rPr>
                <w:rStyle w:val="ffline"/>
                <w:rFonts w:ascii="Times New Roman" w:hAnsi="Times New Roman" w:cs="Times New Roman"/>
              </w:rPr>
              <w:t>catcgtcatc</w:t>
            </w:r>
            <w:proofErr w:type="spellEnd"/>
            <w:r w:rsidR="00B92306"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="00B92306" w:rsidRPr="005843C9">
              <w:rPr>
                <w:rStyle w:val="ffline"/>
                <w:rFonts w:ascii="Times New Roman" w:hAnsi="Times New Roman" w:cs="Times New Roman"/>
              </w:rPr>
              <w:t>atcatcatca</w:t>
            </w:r>
            <w:proofErr w:type="spellEnd"/>
            <w:r w:rsidR="00B92306"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="00B92306" w:rsidRPr="005843C9">
              <w:rPr>
                <w:rStyle w:val="ffline"/>
                <w:rFonts w:ascii="Times New Roman" w:hAnsi="Times New Roman" w:cs="Times New Roman"/>
              </w:rPr>
              <w:t>tcatcatcat</w:t>
            </w:r>
            <w:proofErr w:type="spellEnd"/>
            <w:r w:rsidR="00B92306"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="00B92306" w:rsidRPr="005843C9">
              <w:rPr>
                <w:rStyle w:val="ffline"/>
                <w:rFonts w:ascii="Times New Roman" w:hAnsi="Times New Roman" w:cs="Times New Roman"/>
              </w:rPr>
              <w:t>catcatcatc</w:t>
            </w:r>
            <w:proofErr w:type="spellEnd"/>
            <w:r w:rsidR="00B92306"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="00B92306" w:rsidRPr="005843C9">
              <w:rPr>
                <w:rStyle w:val="ffline"/>
                <w:rFonts w:ascii="Times New Roman" w:hAnsi="Times New Roman" w:cs="Times New Roman"/>
              </w:rPr>
              <w:t>atcatcaaca</w:t>
            </w:r>
            <w:proofErr w:type="spellEnd"/>
          </w:p>
          <w:p w14:paraId="09A7CE67" w14:textId="77777777" w:rsidR="00B92306" w:rsidRPr="005843C9" w:rsidRDefault="00B92306" w:rsidP="00B92306">
            <w:pPr>
              <w:pStyle w:val="Pr-formataoHTML"/>
              <w:rPr>
                <w:rFonts w:ascii="Times New Roman" w:hAnsi="Times New Roman" w:cs="Times New Roman"/>
              </w:rPr>
            </w:pPr>
            <w:r w:rsidRPr="005843C9">
              <w:rPr>
                <w:rFonts w:ascii="Times New Roman" w:hAnsi="Times New Roman" w:cs="Times New Roman"/>
              </w:rPr>
              <w:t xml:space="preserve">       61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tcaacatcaa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ccgtcgcacc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agcaaataag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gcaagaactg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gagaagacgc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agaaggcagt</w:t>
            </w:r>
            <w:proofErr w:type="spellEnd"/>
          </w:p>
          <w:p w14:paraId="05A5F959" w14:textId="77777777" w:rsidR="00B92306" w:rsidRPr="005843C9" w:rsidRDefault="00B92306" w:rsidP="00B92306">
            <w:pPr>
              <w:pStyle w:val="Pr-formataoHTML"/>
              <w:rPr>
                <w:rFonts w:ascii="Times New Roman" w:hAnsi="Times New Roman" w:cs="Times New Roman"/>
              </w:rPr>
            </w:pPr>
            <w:r w:rsidRPr="005843C9">
              <w:rPr>
                <w:rFonts w:ascii="Times New Roman" w:hAnsi="Times New Roman" w:cs="Times New Roman"/>
              </w:rPr>
              <w:t xml:space="preserve">      121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caagattcta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gtggtactga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agcttctggt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agccagggtt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ctgaagagga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aggtagtgaa</w:t>
            </w:r>
            <w:proofErr w:type="spellEnd"/>
          </w:p>
          <w:p w14:paraId="4B5B7A16" w14:textId="77777777" w:rsidR="00B92306" w:rsidRPr="005843C9" w:rsidRDefault="00B92306" w:rsidP="00B92306">
            <w:pPr>
              <w:pStyle w:val="Pr-formataoHTML"/>
              <w:rPr>
                <w:rFonts w:ascii="Times New Roman" w:hAnsi="Times New Roman" w:cs="Times New Roman"/>
              </w:rPr>
            </w:pPr>
            <w:r w:rsidRPr="005843C9">
              <w:rPr>
                <w:rFonts w:ascii="Times New Roman" w:hAnsi="Times New Roman" w:cs="Times New Roman"/>
              </w:rPr>
              <w:t xml:space="preserve">      181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gacgatggcc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aaactagtgc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tgcttcccaa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cccactactc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cagctcaaag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tgaaggcgca</w:t>
            </w:r>
            <w:proofErr w:type="spellEnd"/>
          </w:p>
          <w:p w14:paraId="0F678506" w14:textId="77777777" w:rsidR="00B92306" w:rsidRPr="005843C9" w:rsidRDefault="00B92306" w:rsidP="00B92306">
            <w:pPr>
              <w:pStyle w:val="Pr-formataoHTML"/>
              <w:rPr>
                <w:rFonts w:ascii="Times New Roman" w:hAnsi="Times New Roman" w:cs="Times New Roman"/>
              </w:rPr>
            </w:pPr>
            <w:r w:rsidRPr="005843C9">
              <w:rPr>
                <w:rFonts w:ascii="Times New Roman" w:hAnsi="Times New Roman" w:cs="Times New Roman"/>
              </w:rPr>
              <w:t xml:space="preserve">      241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actaccgaaa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ccatagaagc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tactccaaaa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gaagaatgcg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gcacttcatt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tgtaatgtgg</w:t>
            </w:r>
            <w:proofErr w:type="spellEnd"/>
          </w:p>
          <w:p w14:paraId="1166E14B" w14:textId="77777777" w:rsidR="00B92306" w:rsidRPr="005843C9" w:rsidRDefault="00B92306" w:rsidP="00B92306">
            <w:pPr>
              <w:pStyle w:val="Pr-formataoHTML"/>
              <w:rPr>
                <w:rFonts w:ascii="Times New Roman" w:hAnsi="Times New Roman" w:cs="Times New Roman"/>
              </w:rPr>
            </w:pPr>
            <w:r w:rsidRPr="005843C9">
              <w:rPr>
                <w:rFonts w:ascii="Times New Roman" w:hAnsi="Times New Roman" w:cs="Times New Roman"/>
              </w:rPr>
              <w:t xml:space="preserve">      301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ttcggagaag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gtaccccagc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tgcgacattg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aagtgtggtg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cctacactat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cgtctatgca</w:t>
            </w:r>
            <w:proofErr w:type="spellEnd"/>
          </w:p>
          <w:p w14:paraId="32DDB0DF" w14:textId="77777777" w:rsidR="00B92306" w:rsidRPr="005843C9" w:rsidRDefault="00B92306" w:rsidP="00B92306">
            <w:pPr>
              <w:pStyle w:val="Pr-formataoHTML"/>
              <w:rPr>
                <w:rFonts w:ascii="Times New Roman" w:hAnsi="Times New Roman" w:cs="Times New Roman"/>
              </w:rPr>
            </w:pPr>
            <w:r w:rsidRPr="005843C9">
              <w:rPr>
                <w:rFonts w:ascii="Times New Roman" w:hAnsi="Times New Roman" w:cs="Times New Roman"/>
              </w:rPr>
              <w:t xml:space="preserve">      361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cctataaaag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accaaacaga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tcccgcacca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agatatatct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ctggtgaagt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tacatctgta</w:t>
            </w:r>
            <w:proofErr w:type="spellEnd"/>
          </w:p>
          <w:p w14:paraId="7DD71E72" w14:textId="77777777" w:rsidR="00B92306" w:rsidRPr="005843C9" w:rsidRDefault="00B92306" w:rsidP="00B92306">
            <w:pPr>
              <w:pStyle w:val="Pr-formataoHTML"/>
              <w:rPr>
                <w:rFonts w:ascii="Times New Roman" w:hAnsi="Times New Roman" w:cs="Times New Roman"/>
              </w:rPr>
            </w:pPr>
            <w:r w:rsidRPr="005843C9">
              <w:rPr>
                <w:rFonts w:ascii="Times New Roman" w:hAnsi="Times New Roman" w:cs="Times New Roman"/>
              </w:rPr>
              <w:t xml:space="preserve">      421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acctttgaaa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agagtgataa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tacagttaaa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atcaaggtta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acggtcagga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tttcagcact</w:t>
            </w:r>
            <w:proofErr w:type="spellEnd"/>
          </w:p>
          <w:p w14:paraId="40B7E789" w14:textId="77777777" w:rsidR="00B92306" w:rsidRPr="005843C9" w:rsidRDefault="00B92306" w:rsidP="00B92306">
            <w:pPr>
              <w:pStyle w:val="Pr-formataoHTML"/>
              <w:rPr>
                <w:rFonts w:ascii="Times New Roman" w:hAnsi="Times New Roman" w:cs="Times New Roman"/>
              </w:rPr>
            </w:pPr>
            <w:r w:rsidRPr="005843C9">
              <w:rPr>
                <w:rFonts w:ascii="Times New Roman" w:hAnsi="Times New Roman" w:cs="Times New Roman"/>
              </w:rPr>
              <w:t xml:space="preserve">      481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ctctctgcta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attcaagtag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tccaactgaa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aatggcggat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ctgcgggtca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ggcttcatca</w:t>
            </w:r>
            <w:proofErr w:type="spellEnd"/>
          </w:p>
          <w:p w14:paraId="6A3A50CD" w14:textId="77777777" w:rsidR="00B92306" w:rsidRPr="005843C9" w:rsidRDefault="00B92306" w:rsidP="00B92306">
            <w:pPr>
              <w:pStyle w:val="Pr-formataoHTML"/>
              <w:rPr>
                <w:rFonts w:ascii="Times New Roman" w:hAnsi="Times New Roman" w:cs="Times New Roman"/>
              </w:rPr>
            </w:pPr>
            <w:r w:rsidRPr="005843C9">
              <w:rPr>
                <w:rFonts w:ascii="Times New Roman" w:hAnsi="Times New Roman" w:cs="Times New Roman"/>
              </w:rPr>
              <w:t xml:space="preserve">      541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agatcaagaa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gatcactctc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agaggaaacc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agtgaagctg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ctgcaaccgt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cgatttgttt</w:t>
            </w:r>
            <w:proofErr w:type="spellEnd"/>
          </w:p>
          <w:p w14:paraId="5A3AC71A" w14:textId="77777777" w:rsidR="00B92306" w:rsidRPr="005843C9" w:rsidRDefault="00B92306" w:rsidP="00B92306">
            <w:pPr>
              <w:pStyle w:val="Pr-formataoHTML"/>
              <w:rPr>
                <w:rFonts w:ascii="Times New Roman" w:hAnsi="Times New Roman" w:cs="Times New Roman"/>
              </w:rPr>
            </w:pPr>
            <w:r w:rsidRPr="005843C9">
              <w:rPr>
                <w:rFonts w:ascii="Times New Roman" w:hAnsi="Times New Roman" w:cs="Times New Roman"/>
              </w:rPr>
              <w:t xml:space="preserve">      601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gcctttaccc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ttgatggtgg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taaaagaatt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gaagtggctg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taccaaacgt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cgaagatgca</w:t>
            </w:r>
            <w:proofErr w:type="spellEnd"/>
          </w:p>
          <w:p w14:paraId="1BF5093D" w14:textId="77777777" w:rsidR="00B92306" w:rsidRPr="005843C9" w:rsidRDefault="00B92306" w:rsidP="00B92306">
            <w:pPr>
              <w:pStyle w:val="Pr-formataoHTML"/>
              <w:rPr>
                <w:rFonts w:ascii="Times New Roman" w:hAnsi="Times New Roman" w:cs="Times New Roman"/>
              </w:rPr>
            </w:pPr>
            <w:r w:rsidRPr="005843C9">
              <w:rPr>
                <w:rFonts w:ascii="Times New Roman" w:hAnsi="Times New Roman" w:cs="Times New Roman"/>
              </w:rPr>
              <w:t xml:space="preserve">      661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tctaaaagag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acaagtacag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tttggttgca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gacgataaac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ctttctatac</w:t>
            </w:r>
            <w:proofErr w:type="spellEnd"/>
            <w:r w:rsidRPr="005843C9">
              <w:rPr>
                <w:rStyle w:val="ffline"/>
                <w:rFonts w:ascii="Times New Roman" w:hAnsi="Times New Roman" w:cs="Times New Roman"/>
              </w:rPr>
              <w:t xml:space="preserve">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cggcgcaaac</w:t>
            </w:r>
            <w:proofErr w:type="spellEnd"/>
          </w:p>
          <w:p w14:paraId="22702601" w14:textId="77777777" w:rsidR="00B92306" w:rsidRPr="005843C9" w:rsidRDefault="00B92306" w:rsidP="00B92306">
            <w:pPr>
              <w:pStyle w:val="Pr-formataoHTML"/>
              <w:rPr>
                <w:rFonts w:ascii="Times New Roman" w:hAnsi="Times New Roman" w:cs="Times New Roman"/>
              </w:rPr>
            </w:pPr>
            <w:r w:rsidRPr="005843C9">
              <w:rPr>
                <w:rFonts w:ascii="Times New Roman" w:hAnsi="Times New Roman" w:cs="Times New Roman"/>
              </w:rPr>
              <w:t xml:space="preserve">      721 </w:t>
            </w:r>
            <w:proofErr w:type="spellStart"/>
            <w:r w:rsidRPr="005843C9">
              <w:rPr>
                <w:rStyle w:val="ffline"/>
                <w:rFonts w:ascii="Times New Roman" w:hAnsi="Times New Roman" w:cs="Times New Roman"/>
              </w:rPr>
              <w:t>agcg</w:t>
            </w:r>
            <w:proofErr w:type="spellEnd"/>
          </w:p>
          <w:p w14:paraId="1D87F614" w14:textId="77777777" w:rsidR="00F4416F" w:rsidRPr="005843C9" w:rsidRDefault="00F4416F" w:rsidP="00647180">
            <w:pPr>
              <w:rPr>
                <w:rStyle w:val="jlqj4b"/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</w:pPr>
          </w:p>
        </w:tc>
      </w:tr>
    </w:tbl>
    <w:p w14:paraId="789636AE" w14:textId="77777777" w:rsidR="00647180" w:rsidRDefault="00647180" w:rsidP="00647180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</w:pPr>
    </w:p>
    <w:p w14:paraId="14F0ADE8" w14:textId="77777777" w:rsidR="007B481C" w:rsidRDefault="007B481C" w:rsidP="00B80A92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</w:pPr>
    </w:p>
    <w:p w14:paraId="3A7DF741" w14:textId="77777777" w:rsidR="007B481C" w:rsidRDefault="007B481C" w:rsidP="00B80A92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</w:pPr>
    </w:p>
    <w:p w14:paraId="7F869A43" w14:textId="77777777" w:rsidR="007B481C" w:rsidRDefault="007B481C" w:rsidP="00B80A92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</w:pPr>
    </w:p>
    <w:p w14:paraId="422F8B55" w14:textId="77777777" w:rsidR="007B481C" w:rsidRDefault="007B481C" w:rsidP="00B80A92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</w:pPr>
    </w:p>
    <w:p w14:paraId="05B964DF" w14:textId="77777777" w:rsidR="007B481C" w:rsidRDefault="007B481C" w:rsidP="00B80A92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</w:pPr>
    </w:p>
    <w:sectPr w:rsidR="007B481C" w:rsidSect="007F5E92">
      <w:pgSz w:w="11906" w:h="16838"/>
      <w:pgMar w:top="1418" w:right="1418" w:bottom="1701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A92"/>
    <w:rsid w:val="00012A04"/>
    <w:rsid w:val="00012DFB"/>
    <w:rsid w:val="000747ED"/>
    <w:rsid w:val="0008145D"/>
    <w:rsid w:val="000B180B"/>
    <w:rsid w:val="000C33BD"/>
    <w:rsid w:val="00104E37"/>
    <w:rsid w:val="001903AA"/>
    <w:rsid w:val="00190C34"/>
    <w:rsid w:val="001D7AD2"/>
    <w:rsid w:val="00210B5A"/>
    <w:rsid w:val="0024567F"/>
    <w:rsid w:val="002B4148"/>
    <w:rsid w:val="002C470D"/>
    <w:rsid w:val="002C766E"/>
    <w:rsid w:val="002F40D3"/>
    <w:rsid w:val="00303664"/>
    <w:rsid w:val="00325355"/>
    <w:rsid w:val="0033105C"/>
    <w:rsid w:val="00331E99"/>
    <w:rsid w:val="00333FE6"/>
    <w:rsid w:val="00396958"/>
    <w:rsid w:val="003A182D"/>
    <w:rsid w:val="003A32D2"/>
    <w:rsid w:val="0043468F"/>
    <w:rsid w:val="00480F82"/>
    <w:rsid w:val="004A440B"/>
    <w:rsid w:val="004B61F3"/>
    <w:rsid w:val="004D2CFF"/>
    <w:rsid w:val="004D3BA8"/>
    <w:rsid w:val="00503769"/>
    <w:rsid w:val="00527750"/>
    <w:rsid w:val="005843C9"/>
    <w:rsid w:val="00592822"/>
    <w:rsid w:val="0059395A"/>
    <w:rsid w:val="0059480C"/>
    <w:rsid w:val="005A7898"/>
    <w:rsid w:val="005C00DC"/>
    <w:rsid w:val="005C69AA"/>
    <w:rsid w:val="005F403D"/>
    <w:rsid w:val="00647180"/>
    <w:rsid w:val="00677411"/>
    <w:rsid w:val="006A62D4"/>
    <w:rsid w:val="006C734B"/>
    <w:rsid w:val="006F68C6"/>
    <w:rsid w:val="00703B6B"/>
    <w:rsid w:val="00764EEA"/>
    <w:rsid w:val="007A258C"/>
    <w:rsid w:val="007B481C"/>
    <w:rsid w:val="007F5E92"/>
    <w:rsid w:val="00807B1D"/>
    <w:rsid w:val="00862374"/>
    <w:rsid w:val="0086444A"/>
    <w:rsid w:val="0088197A"/>
    <w:rsid w:val="0088199A"/>
    <w:rsid w:val="008923C7"/>
    <w:rsid w:val="008A0F0B"/>
    <w:rsid w:val="00922B9A"/>
    <w:rsid w:val="009335CF"/>
    <w:rsid w:val="00961488"/>
    <w:rsid w:val="0096750D"/>
    <w:rsid w:val="00996C8F"/>
    <w:rsid w:val="009B46B9"/>
    <w:rsid w:val="009D2551"/>
    <w:rsid w:val="009E136E"/>
    <w:rsid w:val="009E5000"/>
    <w:rsid w:val="009F3A66"/>
    <w:rsid w:val="00A23BEF"/>
    <w:rsid w:val="00A32505"/>
    <w:rsid w:val="00A40A26"/>
    <w:rsid w:val="00AE451C"/>
    <w:rsid w:val="00AE7754"/>
    <w:rsid w:val="00AF5597"/>
    <w:rsid w:val="00B11F08"/>
    <w:rsid w:val="00B45336"/>
    <w:rsid w:val="00B7209E"/>
    <w:rsid w:val="00B80A92"/>
    <w:rsid w:val="00B92306"/>
    <w:rsid w:val="00BB3465"/>
    <w:rsid w:val="00BB3BFA"/>
    <w:rsid w:val="00C144A6"/>
    <w:rsid w:val="00C45861"/>
    <w:rsid w:val="00C70B35"/>
    <w:rsid w:val="00C95DCE"/>
    <w:rsid w:val="00C97A0E"/>
    <w:rsid w:val="00CA2DE9"/>
    <w:rsid w:val="00CB1F6F"/>
    <w:rsid w:val="00CD13A7"/>
    <w:rsid w:val="00CD50D0"/>
    <w:rsid w:val="00CE4508"/>
    <w:rsid w:val="00D00061"/>
    <w:rsid w:val="00D07B02"/>
    <w:rsid w:val="00D17669"/>
    <w:rsid w:val="00DD799A"/>
    <w:rsid w:val="00DF54FE"/>
    <w:rsid w:val="00E1570A"/>
    <w:rsid w:val="00E372AC"/>
    <w:rsid w:val="00E376F4"/>
    <w:rsid w:val="00E80A07"/>
    <w:rsid w:val="00E96DE0"/>
    <w:rsid w:val="00EA572E"/>
    <w:rsid w:val="00EC0064"/>
    <w:rsid w:val="00EF44A5"/>
    <w:rsid w:val="00F07D18"/>
    <w:rsid w:val="00F4416F"/>
    <w:rsid w:val="00F5418D"/>
    <w:rsid w:val="00F86F9A"/>
    <w:rsid w:val="00F94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14E7D9"/>
  <w15:chartTrackingRefBased/>
  <w15:docId w15:val="{7CCFBE74-D483-4D1A-866B-321A20A64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A9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Default">
    <w:name w:val="Default"/>
    <w:rsid w:val="00B80A9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elacomgrade">
    <w:name w:val="Table Grid"/>
    <w:basedOn w:val="Tabelanormal"/>
    <w:uiPriority w:val="39"/>
    <w:rsid w:val="00B80A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-formataoHTML">
    <w:name w:val="HTML Preformatted"/>
    <w:basedOn w:val="Normal"/>
    <w:link w:val="Pr-formataoHTMLChar"/>
    <w:uiPriority w:val="99"/>
    <w:unhideWhenUsed/>
    <w:rsid w:val="00190C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190C34"/>
    <w:rPr>
      <w:rFonts w:ascii="Courier New" w:eastAsia="Times New Roman" w:hAnsi="Courier New" w:cs="Courier New"/>
      <w:sz w:val="20"/>
      <w:szCs w:val="20"/>
      <w:lang w:eastAsia="pt-BR"/>
    </w:rPr>
  </w:style>
  <w:style w:type="paragraph" w:customStyle="1" w:styleId="Normal1">
    <w:name w:val="Normal1"/>
    <w:rsid w:val="00E96DE0"/>
    <w:pPr>
      <w:widowControl w:val="0"/>
      <w:spacing w:after="200" w:line="276" w:lineRule="auto"/>
    </w:pPr>
    <w:rPr>
      <w:rFonts w:ascii="Calibri" w:eastAsia="Calibri" w:hAnsi="Calibri" w:cs="Calibri"/>
      <w:color w:val="000000"/>
      <w:lang w:eastAsia="pt-BR"/>
    </w:rPr>
  </w:style>
  <w:style w:type="character" w:customStyle="1" w:styleId="tlid-translation">
    <w:name w:val="tlid-translation"/>
    <w:basedOn w:val="Fontepargpadro"/>
    <w:qFormat/>
    <w:rsid w:val="00E96DE0"/>
  </w:style>
  <w:style w:type="character" w:customStyle="1" w:styleId="jlqj4b">
    <w:name w:val="jlqj4b"/>
    <w:basedOn w:val="Fontepargpadro"/>
    <w:rsid w:val="00B11F08"/>
  </w:style>
  <w:style w:type="character" w:customStyle="1" w:styleId="ffline">
    <w:name w:val="ff_line"/>
    <w:basedOn w:val="Fontepargpadro"/>
    <w:rsid w:val="005F40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40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8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9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8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7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4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6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3</Pages>
  <Words>1096</Words>
  <Characters>5924</Characters>
  <Application>Microsoft Office Word</Application>
  <DocSecurity>0</DocSecurity>
  <Lines>49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Bomfim</dc:creator>
  <cp:keywords/>
  <dc:description/>
  <cp:lastModifiedBy>Teresa Bomfim</cp:lastModifiedBy>
  <cp:revision>106</cp:revision>
  <dcterms:created xsi:type="dcterms:W3CDTF">2021-04-28T00:54:00Z</dcterms:created>
  <dcterms:modified xsi:type="dcterms:W3CDTF">2021-07-22T00:35:00Z</dcterms:modified>
</cp:coreProperties>
</file>